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3ED61" w14:textId="63AF2497" w:rsidR="00ED3AC4" w:rsidRPr="007A002F" w:rsidRDefault="007A002F" w:rsidP="00ED3AC4">
      <w:pPr>
        <w:pStyle w:val="HTML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15 </w:t>
      </w:r>
      <w:r w:rsidRPr="007A002F">
        <w:rPr>
          <w:rFonts w:ascii="Times New Roman" w:hAnsi="Times New Roman" w:cs="Times New Roman"/>
          <w:b/>
          <w:sz w:val="21"/>
          <w:szCs w:val="21"/>
        </w:rPr>
        <w:t xml:space="preserve">Specific equations for </w:t>
      </w:r>
      <w:r w:rsidR="00104813" w:rsidRPr="00107A85">
        <w:rPr>
          <w:rFonts w:ascii="Times New Roman" w:eastAsia="PMingLiU" w:hAnsi="Times New Roman" w:cs="Times New Roman"/>
          <w:b/>
          <w:i/>
          <w:sz w:val="20"/>
          <w:szCs w:val="20"/>
          <w:lang w:val="zh-TW" w:eastAsia="zh-TW"/>
        </w:rPr>
        <w:t>cassia twig</w:t>
      </w:r>
      <w:r w:rsidR="00104813" w:rsidRPr="00107A8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7A002F">
        <w:rPr>
          <w:rFonts w:ascii="Times New Roman" w:hAnsi="Times New Roman" w:cs="Times New Roman"/>
          <w:b/>
          <w:sz w:val="21"/>
          <w:szCs w:val="21"/>
        </w:rPr>
        <w:t xml:space="preserve">and </w:t>
      </w:r>
      <w:proofErr w:type="spellStart"/>
      <w:r w:rsidR="00ED3AC4" w:rsidRPr="007A002F">
        <w:rPr>
          <w:rFonts w:ascii="Times New Roman" w:hAnsi="Times New Roman" w:cs="Times New Roman"/>
          <w:b/>
          <w:i/>
          <w:sz w:val="21"/>
          <w:szCs w:val="21"/>
        </w:rPr>
        <w:t>B.pseudolongum</w:t>
      </w:r>
      <w:proofErr w:type="spellEnd"/>
      <w:r w:rsidR="00ED3AC4" w:rsidRPr="007A002F">
        <w:rPr>
          <w:rFonts w:ascii="Times New Roman" w:hAnsi="Times New Roman" w:cs="Times New Roman"/>
          <w:b/>
          <w:sz w:val="21"/>
          <w:szCs w:val="21"/>
        </w:rPr>
        <w:t>：</w:t>
      </w:r>
    </w:p>
    <w:p w14:paraId="1A99B8E7" w14:textId="77777777" w:rsidR="007A002F" w:rsidRPr="007A002F" w:rsidRDefault="007A002F" w:rsidP="00ED3AC4">
      <w:pPr>
        <w:pStyle w:val="HTML"/>
        <w:rPr>
          <w:rFonts w:ascii="Times New Roman" w:hAnsi="Times New Roman" w:cs="Times New Roman"/>
          <w:b/>
          <w:sz w:val="21"/>
          <w:szCs w:val="21"/>
        </w:rPr>
      </w:pPr>
    </w:p>
    <w:p w14:paraId="70C67C00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1183</w:t>
      </w:r>
    </w:p>
    <w:p w14:paraId="098FFD1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myo-Inositol + NAD+ &lt;=&gt; 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  <w:r w:rsidRPr="007A002F">
        <w:rPr>
          <w:rFonts w:ascii="Times New Roman" w:hAnsi="Times New Roman" w:cs="Times New Roman"/>
          <w:sz w:val="21"/>
          <w:szCs w:val="21"/>
        </w:rPr>
        <w:t xml:space="preserve"> + NADH + H+</w:t>
      </w:r>
    </w:p>
    <w:p w14:paraId="73EC52C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4C2FD7A9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1704</w:t>
      </w:r>
    </w:p>
    <w:p w14:paraId="6271398C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spellStart"/>
      <w:r w:rsidRPr="007A002F">
        <w:rPr>
          <w:rFonts w:ascii="Times New Roman" w:hAnsi="Times New Roman" w:cs="Times New Roman"/>
          <w:sz w:val="21"/>
          <w:szCs w:val="21"/>
        </w:rPr>
        <w:t>Hexadecanal</w:t>
      </w:r>
      <w:proofErr w:type="spellEnd"/>
      <w:r w:rsidRPr="007A002F">
        <w:rPr>
          <w:rFonts w:ascii="Times New Roman" w:hAnsi="Times New Roman" w:cs="Times New Roman"/>
          <w:sz w:val="21"/>
          <w:szCs w:val="21"/>
        </w:rPr>
        <w:t xml:space="preserve"> + NAD+ + H2O &lt;=&gt; </w:t>
      </w:r>
      <w:proofErr w:type="spellStart"/>
      <w:r w:rsidRPr="007A002F">
        <w:rPr>
          <w:rFonts w:ascii="Times New Roman" w:hAnsi="Times New Roman" w:cs="Times New Roman"/>
          <w:color w:val="FF0000"/>
          <w:sz w:val="21"/>
          <w:szCs w:val="21"/>
        </w:rPr>
        <w:t>Hexadecanoic</w:t>
      </w:r>
      <w:proofErr w:type="spellEnd"/>
      <w:r w:rsidRPr="007A002F">
        <w:rPr>
          <w:rFonts w:ascii="Times New Roman" w:hAnsi="Times New Roman" w:cs="Times New Roman"/>
          <w:color w:val="FF0000"/>
          <w:sz w:val="21"/>
          <w:szCs w:val="21"/>
        </w:rPr>
        <w:t xml:space="preserve"> acid</w:t>
      </w:r>
      <w:r w:rsidRPr="007A002F">
        <w:rPr>
          <w:rFonts w:ascii="Times New Roman" w:hAnsi="Times New Roman" w:cs="Times New Roman"/>
          <w:sz w:val="21"/>
          <w:szCs w:val="21"/>
        </w:rPr>
        <w:t xml:space="preserve"> + NADH + H+</w:t>
      </w:r>
    </w:p>
    <w:p w14:paraId="2CB990D1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65F57D69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2781</w:t>
      </w:r>
    </w:p>
    <w:p w14:paraId="15D91D08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L-Glutamine + 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  <w:r w:rsidRPr="007A002F">
        <w:rPr>
          <w:rFonts w:ascii="Times New Roman" w:hAnsi="Times New Roman" w:cs="Times New Roman"/>
          <w:sz w:val="21"/>
          <w:szCs w:val="21"/>
        </w:rPr>
        <w:t xml:space="preserve"> &lt;=&gt; 2-Oxoglutaramate + 1-Amino-1-deoxy-scyllo-inositol</w:t>
      </w:r>
    </w:p>
    <w:p w14:paraId="453B875C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17C4AAE4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2782</w:t>
      </w:r>
    </w:p>
    <w:p w14:paraId="6EDCB7D4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  <w:r w:rsidRPr="007A002F">
        <w:rPr>
          <w:rFonts w:ascii="Times New Roman" w:hAnsi="Times New Roman" w:cs="Times New Roman"/>
          <w:sz w:val="21"/>
          <w:szCs w:val="21"/>
        </w:rPr>
        <w:t xml:space="preserve"> &lt;=&gt; 3D-3,5/4-Trihydroxycyclohexane-1,2-dione + H2O</w:t>
      </w:r>
    </w:p>
    <w:p w14:paraId="24853967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25F7E1C9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5136</w:t>
      </w:r>
    </w:p>
    <w:p w14:paraId="319DACCB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color w:val="FF0000"/>
          <w:sz w:val="21"/>
          <w:szCs w:val="21"/>
        </w:rPr>
        <w:t>Salicylal</w:t>
      </w:r>
      <w:r w:rsidRPr="007A002F">
        <w:rPr>
          <w:rFonts w:ascii="Times New Roman" w:hAnsi="Times New Roman" w:cs="Times New Roman"/>
          <w:sz w:val="21"/>
          <w:szCs w:val="21"/>
        </w:rPr>
        <w:t>dehyde + Pyruvate &lt;=&gt; trans-o-</w:t>
      </w:r>
      <w:proofErr w:type="spellStart"/>
      <w:r w:rsidRPr="007A002F">
        <w:rPr>
          <w:rFonts w:ascii="Times New Roman" w:hAnsi="Times New Roman" w:cs="Times New Roman"/>
          <w:sz w:val="21"/>
          <w:szCs w:val="21"/>
        </w:rPr>
        <w:t>Hydroxybenzylidenepyruvate</w:t>
      </w:r>
      <w:proofErr w:type="spellEnd"/>
      <w:r w:rsidRPr="007A002F">
        <w:rPr>
          <w:rFonts w:ascii="Times New Roman" w:hAnsi="Times New Roman" w:cs="Times New Roman"/>
          <w:sz w:val="21"/>
          <w:szCs w:val="21"/>
        </w:rPr>
        <w:t xml:space="preserve"> + H2O</w:t>
      </w:r>
    </w:p>
    <w:p w14:paraId="08FABA3F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15C7B5D7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5659</w:t>
      </w:r>
    </w:p>
    <w:p w14:paraId="2997C05D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  <w:r w:rsidRPr="007A002F">
        <w:rPr>
          <w:rFonts w:ascii="Times New Roman" w:hAnsi="Times New Roman" w:cs="Times New Roman"/>
          <w:sz w:val="21"/>
          <w:szCs w:val="21"/>
        </w:rPr>
        <w:t xml:space="preserve"> &lt;=&gt; D-2,3-Diketo 4-deoxy-epi-inositol + H2O</w:t>
      </w:r>
    </w:p>
    <w:p w14:paraId="3DBB7FA9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5D1D41FF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6913</w:t>
      </w:r>
    </w:p>
    <w:p w14:paraId="4679B80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2-Hydroxy-3-methylbenzalpyruvate + H2O &lt;=&gt; 3-Methyl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salicylal</w:t>
      </w:r>
      <w:r w:rsidRPr="007A002F">
        <w:rPr>
          <w:rFonts w:ascii="Times New Roman" w:hAnsi="Times New Roman" w:cs="Times New Roman"/>
          <w:sz w:val="21"/>
          <w:szCs w:val="21"/>
        </w:rPr>
        <w:t>dehyde + Pyruvate</w:t>
      </w:r>
    </w:p>
    <w:p w14:paraId="469640C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0D3F2640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6914</w:t>
      </w:r>
    </w:p>
    <w:p w14:paraId="4AAB1B93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3-Methyl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salicylal</w:t>
      </w:r>
      <w:r w:rsidRPr="007A002F">
        <w:rPr>
          <w:rFonts w:ascii="Times New Roman" w:hAnsi="Times New Roman" w:cs="Times New Roman"/>
          <w:sz w:val="21"/>
          <w:szCs w:val="21"/>
        </w:rPr>
        <w:t>dehyde + NAD+ + H2O &lt;=&gt; 3-Methylsalicylate + NADH + H+</w:t>
      </w:r>
    </w:p>
    <w:p w14:paraId="214DA454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3AA600C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lastRenderedPageBreak/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6934</w:t>
      </w:r>
    </w:p>
    <w:p w14:paraId="0D77EEF1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2-Hydroxy-4-hydroxymethylbenzalpyruvate + H2O &lt;=&gt; 4-Hydroxymethyl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salicylal</w:t>
      </w:r>
      <w:r w:rsidRPr="007A002F">
        <w:rPr>
          <w:rFonts w:ascii="Times New Roman" w:hAnsi="Times New Roman" w:cs="Times New Roman"/>
          <w:sz w:val="21"/>
          <w:szCs w:val="21"/>
        </w:rPr>
        <w:t>dehyde + Pyruvate</w:t>
      </w:r>
    </w:p>
    <w:p w14:paraId="4D164C9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6B845FA4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6935</w:t>
      </w:r>
    </w:p>
    <w:p w14:paraId="50561847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4-Hydroxymethyl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salicylal</w:t>
      </w:r>
      <w:r w:rsidRPr="007A002F">
        <w:rPr>
          <w:rFonts w:ascii="Times New Roman" w:hAnsi="Times New Roman" w:cs="Times New Roman"/>
          <w:sz w:val="21"/>
          <w:szCs w:val="21"/>
        </w:rPr>
        <w:t>dehyde + NAD+ + H2O &lt;=&gt; 4-Hydroxymethylsalicylate + NADH + H+</w:t>
      </w:r>
    </w:p>
    <w:p w14:paraId="11EE45D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7CF93D96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8106</w:t>
      </w:r>
    </w:p>
    <w:p w14:paraId="00BC9B75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1-Fluoroc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lohexadiene</w:t>
      </w:r>
      <w:r w:rsidRPr="007A002F">
        <w:rPr>
          <w:rFonts w:ascii="Times New Roman" w:hAnsi="Times New Roman" w:cs="Times New Roman"/>
          <w:sz w:val="21"/>
          <w:szCs w:val="21"/>
        </w:rPr>
        <w:t>-</w:t>
      </w:r>
      <w:proofErr w:type="gramStart"/>
      <w:r w:rsidRPr="007A002F">
        <w:rPr>
          <w:rFonts w:ascii="Times New Roman" w:hAnsi="Times New Roman" w:cs="Times New Roman"/>
          <w:sz w:val="21"/>
          <w:szCs w:val="21"/>
        </w:rPr>
        <w:t>cis,cis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-1,2-diol &lt;=&gt; Catechol + Hydrofluoric acid</w:t>
      </w:r>
    </w:p>
    <w:p w14:paraId="5EA483A3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685ADD87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8122</w:t>
      </w:r>
    </w:p>
    <w:p w14:paraId="00F17D22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2-Fluoroc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lohexadiene</w:t>
      </w:r>
      <w:r w:rsidRPr="007A002F">
        <w:rPr>
          <w:rFonts w:ascii="Times New Roman" w:hAnsi="Times New Roman" w:cs="Times New Roman"/>
          <w:sz w:val="21"/>
          <w:szCs w:val="21"/>
        </w:rPr>
        <w:t>-</w:t>
      </w:r>
      <w:proofErr w:type="gramStart"/>
      <w:r w:rsidRPr="007A002F">
        <w:rPr>
          <w:rFonts w:ascii="Times New Roman" w:hAnsi="Times New Roman" w:cs="Times New Roman"/>
          <w:sz w:val="21"/>
          <w:szCs w:val="21"/>
        </w:rPr>
        <w:t>cis,cis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-1,2-diol-1-carboxylate &lt;=&gt; Catechol</w:t>
      </w:r>
    </w:p>
    <w:p w14:paraId="4B5A22D8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5BF799B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9952</w:t>
      </w:r>
    </w:p>
    <w:p w14:paraId="44D15108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1-Keto-D-chiro-inositol &lt;=&gt; 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</w:p>
    <w:p w14:paraId="2D1E7F4B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06061C7E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9953</w:t>
      </w:r>
    </w:p>
    <w:p w14:paraId="337FC2C0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spellStart"/>
      <w:r w:rsidRPr="007A002F">
        <w:rPr>
          <w:rFonts w:ascii="Times New Roman" w:hAnsi="Times New Roman" w:cs="Times New Roman"/>
          <w:sz w:val="21"/>
          <w:szCs w:val="21"/>
        </w:rPr>
        <w:t>scyllo</w:t>
      </w:r>
      <w:proofErr w:type="spellEnd"/>
      <w:r w:rsidRPr="007A002F">
        <w:rPr>
          <w:rFonts w:ascii="Times New Roman" w:hAnsi="Times New Roman" w:cs="Times New Roman"/>
          <w:sz w:val="21"/>
          <w:szCs w:val="21"/>
        </w:rPr>
        <w:t>-Inositol + NAD+ &lt;=&gt; 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  <w:r w:rsidRPr="007A002F">
        <w:rPr>
          <w:rFonts w:ascii="Times New Roman" w:hAnsi="Times New Roman" w:cs="Times New Roman"/>
          <w:sz w:val="21"/>
          <w:szCs w:val="21"/>
        </w:rPr>
        <w:t xml:space="preserve"> + NADH + H+</w:t>
      </w:r>
    </w:p>
    <w:p w14:paraId="475F0356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230FCDF0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11770</w:t>
      </w:r>
    </w:p>
    <w:p w14:paraId="305C45E8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2,4,6/3,5-Pentahydroxy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cyclohexanone</w:t>
      </w:r>
      <w:r w:rsidRPr="007A002F">
        <w:rPr>
          <w:rFonts w:ascii="Times New Roman" w:hAnsi="Times New Roman" w:cs="Times New Roman"/>
          <w:sz w:val="21"/>
          <w:szCs w:val="21"/>
        </w:rPr>
        <w:t xml:space="preserve"> + NAD+ &lt;=&gt; 3-Dehydro-scyllo-inosose + NADH + H+</w:t>
      </w:r>
    </w:p>
    <w:p w14:paraId="5EF2A753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1E0A1763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1AC11F9D" w14:textId="06BC71F6" w:rsidR="007A002F" w:rsidRPr="007A002F" w:rsidRDefault="007A002F" w:rsidP="007A002F">
      <w:pPr>
        <w:pStyle w:val="HTML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5 </w:t>
      </w:r>
      <w:r w:rsidRPr="007A002F">
        <w:rPr>
          <w:rFonts w:ascii="Times New Roman" w:hAnsi="Times New Roman" w:cs="Times New Roman"/>
          <w:b/>
          <w:sz w:val="21"/>
          <w:szCs w:val="21"/>
        </w:rPr>
        <w:t xml:space="preserve">Specific equations for </w:t>
      </w:r>
      <w:r w:rsidR="00104813" w:rsidRPr="00107A85">
        <w:rPr>
          <w:rFonts w:ascii="Times New Roman" w:eastAsia="PMingLiU" w:hAnsi="Times New Roman" w:cs="Times New Roman"/>
          <w:b/>
          <w:i/>
          <w:sz w:val="20"/>
          <w:szCs w:val="20"/>
          <w:lang w:val="zh-TW" w:eastAsia="zh-TW"/>
        </w:rPr>
        <w:t>cassia twig</w:t>
      </w:r>
      <w:r w:rsidRPr="00107A8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7A002F">
        <w:rPr>
          <w:rFonts w:ascii="Times New Roman" w:hAnsi="Times New Roman" w:cs="Times New Roman"/>
          <w:b/>
          <w:sz w:val="21"/>
          <w:szCs w:val="21"/>
        </w:rPr>
        <w:t xml:space="preserve">and </w:t>
      </w:r>
      <w:r w:rsidRPr="007A002F">
        <w:rPr>
          <w:rFonts w:ascii="Times New Roman" w:hAnsi="Times New Roman" w:cs="Times New Roman"/>
          <w:b/>
          <w:i/>
          <w:sz w:val="21"/>
          <w:szCs w:val="21"/>
        </w:rPr>
        <w:t xml:space="preserve">A. </w:t>
      </w:r>
      <w:proofErr w:type="spellStart"/>
      <w:r w:rsidRPr="007A002F">
        <w:rPr>
          <w:rFonts w:ascii="Times New Roman" w:hAnsi="Times New Roman" w:cs="Times New Roman"/>
          <w:b/>
          <w:i/>
          <w:sz w:val="21"/>
          <w:szCs w:val="21"/>
        </w:rPr>
        <w:t>equolifaciens</w:t>
      </w:r>
      <w:proofErr w:type="spellEnd"/>
      <w:r w:rsidRPr="007A002F">
        <w:rPr>
          <w:rFonts w:ascii="Times New Roman" w:hAnsi="Times New Roman" w:cs="Times New Roman"/>
          <w:b/>
          <w:sz w:val="21"/>
          <w:szCs w:val="21"/>
        </w:rPr>
        <w:t>：</w:t>
      </w:r>
    </w:p>
    <w:p w14:paraId="3D474A1E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72F341A1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2675</w:t>
      </w:r>
      <w:bookmarkStart w:id="0" w:name="_GoBack"/>
      <w:bookmarkEnd w:id="0"/>
    </w:p>
    <w:p w14:paraId="7929AA6E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>4-Cresol + 4 Oxidized azurin + H2O &lt;=&gt; 4-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Hydroxybenzaldehyde</w:t>
      </w:r>
      <w:r w:rsidRPr="007A002F">
        <w:rPr>
          <w:rFonts w:ascii="Times New Roman" w:hAnsi="Times New Roman" w:cs="Times New Roman"/>
          <w:sz w:val="21"/>
          <w:szCs w:val="21"/>
        </w:rPr>
        <w:t xml:space="preserve"> + 4 Reduced azurin + 4 H+</w:t>
      </w:r>
    </w:p>
    <w:p w14:paraId="4E7C425C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100A9BC4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5354</w:t>
      </w:r>
    </w:p>
    <w:p w14:paraId="0206679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color w:val="FF0000"/>
          <w:sz w:val="21"/>
          <w:szCs w:val="21"/>
        </w:rPr>
        <w:t>Styrene</w:t>
      </w:r>
      <w:r w:rsidRPr="007A002F">
        <w:rPr>
          <w:rFonts w:ascii="Times New Roman" w:hAnsi="Times New Roman" w:cs="Times New Roman"/>
          <w:sz w:val="21"/>
          <w:szCs w:val="21"/>
        </w:rPr>
        <w:t>-cis-2,3-dihydrodiol + NAD+ &lt;=&gt; 3-Vinylcatechol + NADH + H+</w:t>
      </w:r>
    </w:p>
    <w:p w14:paraId="4AC137A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718161D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5417</w:t>
      </w:r>
    </w:p>
    <w:p w14:paraId="0B93EB06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 xml:space="preserve">Styrene + Oxygen + NADH + H+ &lt;=&gt; 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>Styrene</w:t>
      </w:r>
      <w:r w:rsidRPr="007A002F">
        <w:rPr>
          <w:rFonts w:ascii="Times New Roman" w:hAnsi="Times New Roman" w:cs="Times New Roman"/>
          <w:sz w:val="21"/>
          <w:szCs w:val="21"/>
        </w:rPr>
        <w:t>-cis-2,3-dihydrodiol + NAD+</w:t>
      </w:r>
    </w:p>
    <w:p w14:paraId="44ABFE5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15498CE1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5424</w:t>
      </w:r>
    </w:p>
    <w:p w14:paraId="41AE4078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sz w:val="21"/>
          <w:szCs w:val="21"/>
        </w:rPr>
        <w:t xml:space="preserve">Ethylbenzene &lt;=&gt; </w:t>
      </w:r>
      <w:r w:rsidRPr="007A002F">
        <w:rPr>
          <w:rFonts w:ascii="Times New Roman" w:hAnsi="Times New Roman" w:cs="Times New Roman"/>
          <w:color w:val="FF0000"/>
          <w:sz w:val="21"/>
          <w:szCs w:val="21"/>
        </w:rPr>
        <w:t xml:space="preserve">Styrene </w:t>
      </w:r>
      <w:r w:rsidRPr="007A002F">
        <w:rPr>
          <w:rFonts w:ascii="Times New Roman" w:hAnsi="Times New Roman" w:cs="Times New Roman"/>
          <w:sz w:val="21"/>
          <w:szCs w:val="21"/>
        </w:rPr>
        <w:t>+ 2 H+</w:t>
      </w:r>
    </w:p>
    <w:p w14:paraId="54EC264A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0285D7E7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proofErr w:type="gramStart"/>
      <w:r w:rsidRPr="007A002F">
        <w:rPr>
          <w:rFonts w:ascii="Times New Roman" w:hAnsi="Times New Roman" w:cs="Times New Roman"/>
          <w:sz w:val="21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 w:val="21"/>
          <w:szCs w:val="21"/>
        </w:rPr>
        <w:t>05488</w:t>
      </w:r>
    </w:p>
    <w:p w14:paraId="63B8656C" w14:textId="77777777" w:rsidR="00ED3AC4" w:rsidRPr="007A002F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  <w:r w:rsidRPr="007A002F">
        <w:rPr>
          <w:rFonts w:ascii="Times New Roman" w:hAnsi="Times New Roman" w:cs="Times New Roman"/>
          <w:color w:val="FF0000"/>
          <w:sz w:val="21"/>
          <w:szCs w:val="21"/>
        </w:rPr>
        <w:t xml:space="preserve">Styrene </w:t>
      </w:r>
      <w:r w:rsidRPr="007A002F">
        <w:rPr>
          <w:rFonts w:ascii="Times New Roman" w:hAnsi="Times New Roman" w:cs="Times New Roman"/>
          <w:sz w:val="21"/>
          <w:szCs w:val="21"/>
        </w:rPr>
        <w:t>+ FADH2 + Oxygen &lt;=&gt; (S)-2-Phenyloxirane + FAD + H2O</w:t>
      </w:r>
    </w:p>
    <w:p w14:paraId="3417DC65" w14:textId="4883F816" w:rsidR="00ED3AC4" w:rsidRDefault="00ED3AC4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09D15177" w14:textId="77777777" w:rsidR="007A002F" w:rsidRPr="007A002F" w:rsidRDefault="007A002F" w:rsidP="00ED3AC4">
      <w:pPr>
        <w:pStyle w:val="HTML"/>
        <w:rPr>
          <w:rFonts w:ascii="Times New Roman" w:hAnsi="Times New Roman" w:cs="Times New Roman"/>
          <w:sz w:val="21"/>
          <w:szCs w:val="21"/>
        </w:rPr>
      </w:pPr>
    </w:p>
    <w:p w14:paraId="50437FA0" w14:textId="165A9838" w:rsidR="007A002F" w:rsidRPr="00107A85" w:rsidRDefault="007A002F" w:rsidP="007A002F">
      <w:pPr>
        <w:pStyle w:val="HTML"/>
        <w:rPr>
          <w:rFonts w:ascii="Times New Roman" w:hAnsi="Times New Roman" w:cs="Times New Roman"/>
          <w:b/>
          <w:sz w:val="21"/>
          <w:szCs w:val="21"/>
        </w:rPr>
      </w:pPr>
      <w:r w:rsidRPr="00107A85">
        <w:rPr>
          <w:rFonts w:ascii="Times New Roman" w:hAnsi="Times New Roman" w:cs="Times New Roman"/>
          <w:b/>
          <w:sz w:val="21"/>
          <w:szCs w:val="21"/>
        </w:rPr>
        <w:t xml:space="preserve">75 shared equations by </w:t>
      </w:r>
      <w:r w:rsidR="00104813" w:rsidRPr="00107A85">
        <w:rPr>
          <w:rFonts w:ascii="Times New Roman" w:eastAsia="PMingLiU" w:hAnsi="Times New Roman" w:cs="Times New Roman"/>
          <w:b/>
          <w:i/>
          <w:sz w:val="20"/>
          <w:szCs w:val="20"/>
          <w:lang w:val="zh-TW" w:eastAsia="zh-TW"/>
        </w:rPr>
        <w:t>cassia twig</w:t>
      </w:r>
      <w:r w:rsidR="00104813" w:rsidRPr="00107A8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07A85">
        <w:rPr>
          <w:rFonts w:ascii="Times New Roman" w:hAnsi="Times New Roman" w:cs="Times New Roman"/>
          <w:b/>
          <w:sz w:val="21"/>
          <w:szCs w:val="21"/>
        </w:rPr>
        <w:t xml:space="preserve">~ </w:t>
      </w:r>
      <w:proofErr w:type="spellStart"/>
      <w:r w:rsidRPr="00107A85">
        <w:rPr>
          <w:rFonts w:ascii="Times New Roman" w:hAnsi="Times New Roman" w:cs="Times New Roman"/>
          <w:b/>
          <w:i/>
          <w:sz w:val="21"/>
          <w:szCs w:val="21"/>
        </w:rPr>
        <w:t>B.pseudolongum</w:t>
      </w:r>
      <w:proofErr w:type="spellEnd"/>
      <w:r w:rsidRPr="00107A85">
        <w:rPr>
          <w:rFonts w:ascii="Times New Roman" w:hAnsi="Times New Roman" w:cs="Times New Roman"/>
          <w:b/>
          <w:i/>
          <w:sz w:val="21"/>
          <w:szCs w:val="21"/>
        </w:rPr>
        <w:t xml:space="preserve"> </w:t>
      </w:r>
      <w:r w:rsidRPr="00107A85">
        <w:rPr>
          <w:rFonts w:ascii="Times New Roman" w:hAnsi="Times New Roman" w:cs="Times New Roman"/>
          <w:b/>
          <w:sz w:val="21"/>
          <w:szCs w:val="21"/>
        </w:rPr>
        <w:t xml:space="preserve">and </w:t>
      </w:r>
      <w:r w:rsidR="00104813" w:rsidRPr="00107A85">
        <w:rPr>
          <w:rFonts w:ascii="Times New Roman" w:eastAsia="PMingLiU" w:hAnsi="Times New Roman" w:cs="Times New Roman"/>
          <w:b/>
          <w:i/>
          <w:sz w:val="20"/>
          <w:szCs w:val="20"/>
          <w:lang w:val="zh-TW" w:eastAsia="zh-TW"/>
        </w:rPr>
        <w:t>cassia twig</w:t>
      </w:r>
      <w:r w:rsidR="00104813" w:rsidRPr="00107A8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07A85">
        <w:rPr>
          <w:rFonts w:ascii="Times New Roman" w:hAnsi="Times New Roman" w:cs="Times New Roman"/>
          <w:b/>
          <w:sz w:val="21"/>
          <w:szCs w:val="21"/>
        </w:rPr>
        <w:t>~</w:t>
      </w:r>
      <w:r w:rsidRPr="00107A85">
        <w:rPr>
          <w:rFonts w:ascii="Times New Roman" w:hAnsi="Times New Roman" w:cs="Times New Roman"/>
          <w:b/>
          <w:i/>
          <w:sz w:val="21"/>
          <w:szCs w:val="21"/>
        </w:rPr>
        <w:t xml:space="preserve">A. </w:t>
      </w:r>
      <w:proofErr w:type="spellStart"/>
      <w:r w:rsidRPr="00107A85">
        <w:rPr>
          <w:rFonts w:ascii="Times New Roman" w:hAnsi="Times New Roman" w:cs="Times New Roman"/>
          <w:b/>
          <w:i/>
          <w:sz w:val="21"/>
          <w:szCs w:val="21"/>
        </w:rPr>
        <w:t>equolifaciens</w:t>
      </w:r>
      <w:proofErr w:type="spellEnd"/>
      <w:r w:rsidRPr="00107A85">
        <w:rPr>
          <w:rFonts w:ascii="Times New Roman" w:hAnsi="Times New Roman" w:cs="Times New Roman"/>
          <w:b/>
          <w:sz w:val="21"/>
          <w:szCs w:val="21"/>
        </w:rPr>
        <w:t>：</w:t>
      </w:r>
    </w:p>
    <w:p w14:paraId="33D5D56C" w14:textId="77777777" w:rsidR="007A002F" w:rsidRDefault="007A002F" w:rsidP="00ED3AC4">
      <w:pPr>
        <w:rPr>
          <w:rFonts w:ascii="Times New Roman" w:hAnsi="Times New Roman" w:cs="Times New Roman"/>
          <w:szCs w:val="21"/>
        </w:rPr>
      </w:pPr>
    </w:p>
    <w:p w14:paraId="17B65A76" w14:textId="42C8FE70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0043</w:t>
      </w:r>
    </w:p>
    <w:p w14:paraId="49B9260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1,2-Bis(4-hydroxy-3-</w:t>
      </w:r>
      <w:proofErr w:type="gramStart"/>
      <w:r w:rsidRPr="007A002F">
        <w:rPr>
          <w:rFonts w:ascii="Times New Roman" w:hAnsi="Times New Roman" w:cs="Times New Roman"/>
          <w:szCs w:val="21"/>
        </w:rPr>
        <w:t>methoxyphenyl)ethylene</w:t>
      </w:r>
      <w:proofErr w:type="gramEnd"/>
      <w:r w:rsidRPr="007A002F">
        <w:rPr>
          <w:rFonts w:ascii="Times New Roman" w:hAnsi="Times New Roman" w:cs="Times New Roman"/>
          <w:szCs w:val="21"/>
        </w:rPr>
        <w:t xml:space="preserve"> + Oxygen &lt;=&gt; 2 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</w:p>
    <w:p w14:paraId="5EF4A71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ABC1C2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241</w:t>
      </w:r>
    </w:p>
    <w:p w14:paraId="4D91512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Phenol + Acetate &lt;=&gt; </w:t>
      </w:r>
      <w:r w:rsidRPr="007A002F">
        <w:rPr>
          <w:rFonts w:ascii="Times New Roman" w:hAnsi="Times New Roman" w:cs="Times New Roman"/>
          <w:color w:val="FF0000"/>
          <w:szCs w:val="21"/>
        </w:rPr>
        <w:t>Phenyl acetate</w:t>
      </w:r>
      <w:r w:rsidRPr="007A002F">
        <w:rPr>
          <w:rFonts w:ascii="Times New Roman" w:hAnsi="Times New Roman" w:cs="Times New Roman"/>
          <w:szCs w:val="21"/>
        </w:rPr>
        <w:t xml:space="preserve"> + H2O</w:t>
      </w:r>
    </w:p>
    <w:p w14:paraId="5AE3DDA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2BA186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293</w:t>
      </w:r>
    </w:p>
    <w:p w14:paraId="6846A94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NAD+ + H2O &lt;=&gt; 4-Hydroxybenzoate + NADH + H+</w:t>
      </w:r>
    </w:p>
    <w:p w14:paraId="79D96A8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4D987E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294</w:t>
      </w:r>
    </w:p>
    <w:p w14:paraId="48406DB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lastRenderedPageBreak/>
        <w:t>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NADP+ + H2O &lt;=&gt; 4-Hydroxybenzoate + NADPH + H+</w:t>
      </w:r>
    </w:p>
    <w:p w14:paraId="6ABE889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A8A9A5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303</w:t>
      </w:r>
    </w:p>
    <w:p w14:paraId="224ED54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benzoate + Acceptor + H2O &lt;=&gt; 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Reduced acceptor + Oxygen</w:t>
      </w:r>
    </w:p>
    <w:p w14:paraId="4558624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ABE153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372</w:t>
      </w:r>
    </w:p>
    <w:p w14:paraId="1940519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Phenylpyruvate + Oxygen &lt;=&gt; </w:t>
      </w:r>
      <w:r w:rsidRPr="007A002F">
        <w:rPr>
          <w:rFonts w:ascii="Times New Roman" w:hAnsi="Times New Roman" w:cs="Times New Roman"/>
          <w:color w:val="FF0000"/>
          <w:szCs w:val="21"/>
        </w:rPr>
        <w:t>2-hydroxyphenyl</w:t>
      </w:r>
      <w:r w:rsidRPr="007A002F">
        <w:rPr>
          <w:rFonts w:ascii="Times New Roman" w:hAnsi="Times New Roman" w:cs="Times New Roman"/>
          <w:szCs w:val="21"/>
        </w:rPr>
        <w:t>acetate + CO2</w:t>
      </w:r>
    </w:p>
    <w:p w14:paraId="5386142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9C0B66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419</w:t>
      </w:r>
    </w:p>
    <w:p w14:paraId="5123304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NAD+ + H2O &lt;=&gt; Benzoate + NADH + H+</w:t>
      </w:r>
    </w:p>
    <w:p w14:paraId="4E0065A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0049225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420</w:t>
      </w:r>
    </w:p>
    <w:p w14:paraId="10B75FE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NADP+ + H2O &lt;=&gt; Benzoate + NADPH + H+</w:t>
      </w:r>
    </w:p>
    <w:p w14:paraId="65E7549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6A5497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764</w:t>
      </w:r>
    </w:p>
    <w:p w14:paraId="3DFFCB5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alpha-Oxo-</w:t>
      </w:r>
      <w:proofErr w:type="spellStart"/>
      <w:r w:rsidRPr="007A002F">
        <w:rPr>
          <w:rFonts w:ascii="Times New Roman" w:hAnsi="Times New Roman" w:cs="Times New Roman"/>
          <w:szCs w:val="21"/>
        </w:rPr>
        <w:t>benzeneacetic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acid &lt;=&gt; 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CO2</w:t>
      </w:r>
    </w:p>
    <w:p w14:paraId="1927DD1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95955B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1767</w:t>
      </w:r>
    </w:p>
    <w:p w14:paraId="633ABE6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Mandelonitrile &lt;=&gt; Hydrogen cyanide + 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</w:p>
    <w:p w14:paraId="5FA641B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0834D9D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177</w:t>
      </w:r>
    </w:p>
    <w:p w14:paraId="6E95A8F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-)-</w:t>
      </w:r>
      <w:r w:rsidRPr="007A002F">
        <w:rPr>
          <w:rFonts w:ascii="Times New Roman" w:hAnsi="Times New Roman" w:cs="Times New Roman"/>
          <w:color w:val="FF0000"/>
          <w:szCs w:val="21"/>
        </w:rPr>
        <w:t>Menthol</w:t>
      </w:r>
      <w:r w:rsidRPr="007A002F">
        <w:rPr>
          <w:rFonts w:ascii="Times New Roman" w:hAnsi="Times New Roman" w:cs="Times New Roman"/>
          <w:szCs w:val="21"/>
        </w:rPr>
        <w:t xml:space="preserve"> + NADP+ &lt;=&gt; (-)-Menthone + NADPH + H+</w:t>
      </w:r>
    </w:p>
    <w:p w14:paraId="7E806E8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01D776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178</w:t>
      </w:r>
    </w:p>
    <w:p w14:paraId="2579969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-)-</w:t>
      </w:r>
      <w:r w:rsidRPr="007A002F">
        <w:rPr>
          <w:rFonts w:ascii="Times New Roman" w:hAnsi="Times New Roman" w:cs="Times New Roman"/>
          <w:color w:val="FF0000"/>
          <w:szCs w:val="21"/>
        </w:rPr>
        <w:t>Menthol</w:t>
      </w:r>
      <w:r w:rsidRPr="007A002F">
        <w:rPr>
          <w:rFonts w:ascii="Times New Roman" w:hAnsi="Times New Roman" w:cs="Times New Roman"/>
          <w:szCs w:val="21"/>
        </w:rPr>
        <w:t xml:space="preserve"> + Oxygen + NADPH + H+ &lt;=&gt; p-Menthane-3,8-diol + NADP+ + H2O</w:t>
      </w:r>
    </w:p>
    <w:p w14:paraId="4492C3D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D71118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lastRenderedPageBreak/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231</w:t>
      </w:r>
    </w:p>
    <w:p w14:paraId="05B99DB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Cyclohexanone</w:t>
      </w:r>
      <w:r w:rsidRPr="007A002F">
        <w:rPr>
          <w:rFonts w:ascii="Times New Roman" w:hAnsi="Times New Roman" w:cs="Times New Roman"/>
          <w:szCs w:val="21"/>
        </w:rPr>
        <w:t xml:space="preserve"> + Oxygen + NADPH + H+ &lt;=&gt; epsilon-Caprolactone + NADP+ + H2O</w:t>
      </w:r>
    </w:p>
    <w:p w14:paraId="3CE4482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CAFDAE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338</w:t>
      </w:r>
    </w:p>
    <w:p w14:paraId="216CA8C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Indole + Oxygen &lt;=&gt; 2-Formylamino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</w:p>
    <w:p w14:paraId="6092C4B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9924B3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506</w:t>
      </w:r>
    </w:p>
    <w:p w14:paraId="7C5C84E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Cinnamaldehyde</w:t>
      </w:r>
      <w:r w:rsidRPr="007A002F">
        <w:rPr>
          <w:rFonts w:ascii="Times New Roman" w:hAnsi="Times New Roman" w:cs="Times New Roman"/>
          <w:szCs w:val="21"/>
        </w:rPr>
        <w:t xml:space="preserve"> + CoA + NADP+ &lt;=&gt; Cinnamoyl-CoA + NADPH + H+</w:t>
      </w:r>
    </w:p>
    <w:p w14:paraId="0463589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249E45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548</w:t>
      </w:r>
    </w:p>
    <w:p w14:paraId="17C95E0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+)-Neo</w:t>
      </w:r>
      <w:r w:rsidRPr="007A002F">
        <w:rPr>
          <w:rFonts w:ascii="Times New Roman" w:hAnsi="Times New Roman" w:cs="Times New Roman"/>
          <w:color w:val="FF0000"/>
          <w:szCs w:val="21"/>
        </w:rPr>
        <w:t>menthol</w:t>
      </w:r>
      <w:r w:rsidRPr="007A002F">
        <w:rPr>
          <w:rFonts w:ascii="Times New Roman" w:hAnsi="Times New Roman" w:cs="Times New Roman"/>
          <w:szCs w:val="21"/>
        </w:rPr>
        <w:t xml:space="preserve"> + NADP+ &lt;=&gt; (-)-Menthone + NADPH + H+</w:t>
      </w:r>
    </w:p>
    <w:p w14:paraId="232A1C8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195079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615</w:t>
      </w:r>
    </w:p>
    <w:p w14:paraId="6D4FF2B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 xml:space="preserve"> styrene</w:t>
      </w:r>
      <w:r w:rsidRPr="007A002F">
        <w:rPr>
          <w:rFonts w:ascii="Times New Roman" w:hAnsi="Times New Roman" w:cs="Times New Roman"/>
          <w:szCs w:val="21"/>
        </w:rPr>
        <w:t xml:space="preserve"> oxide &lt;=&gt; Phenylacetaldehyde</w:t>
      </w:r>
    </w:p>
    <w:p w14:paraId="2F1EE9F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00264E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672</w:t>
      </w:r>
    </w:p>
    <w:p w14:paraId="06E59FE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phenylglyoxylate &lt;=&gt; 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CO2</w:t>
      </w:r>
    </w:p>
    <w:p w14:paraId="32350EC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885C82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673</w:t>
      </w:r>
    </w:p>
    <w:p w14:paraId="7F5C7FC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S)-4-Hydroxymandelate + Oxygen &lt;=&gt; 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Hydrogen peroxide + CO2</w:t>
      </w:r>
    </w:p>
    <w:p w14:paraId="1A9E8F3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FE92B7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676</w:t>
      </w:r>
    </w:p>
    <w:p w14:paraId="3F36339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S)-4-Hydroxymandelonitrile &lt;=&gt; Hydrogen cyanide + 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</w:p>
    <w:p w14:paraId="1D656E1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73D1A1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877</w:t>
      </w:r>
    </w:p>
    <w:p w14:paraId="5E1F6F0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Vanillyl alcohol + Oxygen &lt;=&gt; 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Hydrogen peroxide</w:t>
      </w:r>
    </w:p>
    <w:p w14:paraId="76F324A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8D0FA1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941</w:t>
      </w:r>
    </w:p>
    <w:p w14:paraId="3417612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Salicylal</w:t>
      </w:r>
      <w:r w:rsidRPr="007A002F">
        <w:rPr>
          <w:rFonts w:ascii="Times New Roman" w:hAnsi="Times New Roman" w:cs="Times New Roman"/>
          <w:szCs w:val="21"/>
        </w:rPr>
        <w:t>dehyde + NAD+ + H2O &lt;=&gt; Salicylate + NADH + H+</w:t>
      </w:r>
    </w:p>
    <w:p w14:paraId="7FF8023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879F66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2995</w:t>
      </w:r>
    </w:p>
    <w:p w14:paraId="29EDF7E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6-Oxocineole + Oxygen + NADPH + H+ &lt;=&gt; 1,6,6-Trimethyl-2,7-</w:t>
      </w:r>
      <w:proofErr w:type="gramStart"/>
      <w:r w:rsidRPr="007A002F">
        <w:rPr>
          <w:rFonts w:ascii="Times New Roman" w:hAnsi="Times New Roman" w:cs="Times New Roman"/>
          <w:szCs w:val="21"/>
        </w:rPr>
        <w:t>dioxa</w:t>
      </w:r>
      <w:r w:rsidRPr="007A002F">
        <w:rPr>
          <w:rFonts w:ascii="Times New Roman" w:hAnsi="Times New Roman" w:cs="Times New Roman"/>
          <w:color w:val="FF0000"/>
          <w:szCs w:val="21"/>
        </w:rPr>
        <w:t>bicyclo</w:t>
      </w:r>
      <w:r w:rsidRPr="007A002F">
        <w:rPr>
          <w:rFonts w:ascii="Times New Roman" w:hAnsi="Times New Roman" w:cs="Times New Roman"/>
          <w:szCs w:val="21"/>
        </w:rPr>
        <w:t>[</w:t>
      </w:r>
      <w:proofErr w:type="gramEnd"/>
      <w:r w:rsidRPr="007A002F">
        <w:rPr>
          <w:rFonts w:ascii="Times New Roman" w:hAnsi="Times New Roman" w:cs="Times New Roman"/>
          <w:szCs w:val="21"/>
        </w:rPr>
        <w:t>3.2.2]nonan-3-one + NADP+ + H2O</w:t>
      </w:r>
    </w:p>
    <w:p w14:paraId="294D0F4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0C4FB18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3054</w:t>
      </w:r>
    </w:p>
    <w:p w14:paraId="685AF56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Cinnamaldehyde</w:t>
      </w:r>
      <w:r w:rsidRPr="007A002F">
        <w:rPr>
          <w:rFonts w:ascii="Times New Roman" w:hAnsi="Times New Roman" w:cs="Times New Roman"/>
          <w:szCs w:val="21"/>
        </w:rPr>
        <w:t xml:space="preserve"> + NADPH + H+ &lt;=&gt; </w:t>
      </w:r>
      <w:r w:rsidRPr="007A002F">
        <w:rPr>
          <w:rFonts w:ascii="Times New Roman" w:hAnsi="Times New Roman" w:cs="Times New Roman"/>
          <w:color w:val="FF0000"/>
          <w:szCs w:val="21"/>
        </w:rPr>
        <w:t>Cinnamyl alcohol</w:t>
      </w:r>
      <w:r w:rsidRPr="007A002F">
        <w:rPr>
          <w:rFonts w:ascii="Times New Roman" w:hAnsi="Times New Roman" w:cs="Times New Roman"/>
          <w:szCs w:val="21"/>
        </w:rPr>
        <w:t xml:space="preserve"> + NADP+</w:t>
      </w:r>
    </w:p>
    <w:p w14:paraId="0485CE2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C41B40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3369</w:t>
      </w:r>
    </w:p>
    <w:p w14:paraId="1FA4944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(</w:t>
      </w:r>
      <w:r w:rsidRPr="007A002F">
        <w:rPr>
          <w:rFonts w:ascii="Times New Roman" w:hAnsi="Times New Roman" w:cs="Times New Roman"/>
          <w:color w:val="FF0000"/>
          <w:szCs w:val="21"/>
        </w:rPr>
        <w:t>2-</w:t>
      </w:r>
      <w:proofErr w:type="gramStart"/>
      <w:r w:rsidRPr="007A002F">
        <w:rPr>
          <w:rFonts w:ascii="Times New Roman" w:hAnsi="Times New Roman" w:cs="Times New Roman"/>
          <w:color w:val="FF0000"/>
          <w:szCs w:val="21"/>
        </w:rPr>
        <w:t>hydroxyphenyl</w:t>
      </w:r>
      <w:r w:rsidRPr="007A002F">
        <w:rPr>
          <w:rFonts w:ascii="Times New Roman" w:hAnsi="Times New Roman" w:cs="Times New Roman"/>
          <w:szCs w:val="21"/>
        </w:rPr>
        <w:t>)propanoate</w:t>
      </w:r>
      <w:proofErr w:type="gramEnd"/>
      <w:r w:rsidRPr="007A002F">
        <w:rPr>
          <w:rFonts w:ascii="Times New Roman" w:hAnsi="Times New Roman" w:cs="Times New Roman"/>
          <w:szCs w:val="21"/>
        </w:rPr>
        <w:t xml:space="preserve"> + Oxygen + NADH + H+ &lt;=&gt; 3-(2,3-Dihydroxyphenyl)propanoate + NAD+ + H2O</w:t>
      </w:r>
    </w:p>
    <w:p w14:paraId="07D8A3C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D0F260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3498</w:t>
      </w:r>
    </w:p>
    <w:p w14:paraId="6932277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D-Pinitol + NADP+ &lt;=&gt; 2D-5-O-Methyl-2,3,5/4,6-pentahydroxy</w:t>
      </w:r>
      <w:r w:rsidRPr="007A002F">
        <w:rPr>
          <w:rFonts w:ascii="Times New Roman" w:hAnsi="Times New Roman" w:cs="Times New Roman"/>
          <w:color w:val="FF0000"/>
          <w:szCs w:val="21"/>
        </w:rPr>
        <w:t>cyclohexanone</w:t>
      </w:r>
      <w:r w:rsidRPr="007A002F">
        <w:rPr>
          <w:rFonts w:ascii="Times New Roman" w:hAnsi="Times New Roman" w:cs="Times New Roman"/>
          <w:szCs w:val="21"/>
        </w:rPr>
        <w:t xml:space="preserve"> + NADPH + H+</w:t>
      </w:r>
    </w:p>
    <w:p w14:paraId="441FF88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98E7B7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3692</w:t>
      </w:r>
    </w:p>
    <w:p w14:paraId="0A24041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spellStart"/>
      <w:r w:rsidRPr="007A002F">
        <w:rPr>
          <w:rFonts w:ascii="Times New Roman" w:hAnsi="Times New Roman" w:cs="Times New Roman"/>
          <w:szCs w:val="21"/>
        </w:rPr>
        <w:t>Dihyd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H2O &lt;=&gt; 3-(</w:t>
      </w:r>
      <w:r w:rsidRPr="007A002F">
        <w:rPr>
          <w:rFonts w:ascii="Times New Roman" w:hAnsi="Times New Roman" w:cs="Times New Roman"/>
          <w:color w:val="FF0000"/>
          <w:szCs w:val="21"/>
        </w:rPr>
        <w:t>2-</w:t>
      </w:r>
      <w:proofErr w:type="gramStart"/>
      <w:r w:rsidRPr="007A002F">
        <w:rPr>
          <w:rFonts w:ascii="Times New Roman" w:hAnsi="Times New Roman" w:cs="Times New Roman"/>
          <w:color w:val="FF0000"/>
          <w:szCs w:val="21"/>
        </w:rPr>
        <w:t>hydroxyphenyl</w:t>
      </w:r>
      <w:r w:rsidRPr="007A002F">
        <w:rPr>
          <w:rFonts w:ascii="Times New Roman" w:hAnsi="Times New Roman" w:cs="Times New Roman"/>
          <w:szCs w:val="21"/>
        </w:rPr>
        <w:t>)propanoate</w:t>
      </w:r>
      <w:proofErr w:type="gramEnd"/>
    </w:p>
    <w:p w14:paraId="22BE8BA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02FF50B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3709</w:t>
      </w:r>
    </w:p>
    <w:p w14:paraId="17C8634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(</w:t>
      </w:r>
      <w:r w:rsidRPr="007A002F">
        <w:rPr>
          <w:rFonts w:ascii="Times New Roman" w:hAnsi="Times New Roman" w:cs="Times New Roman"/>
          <w:color w:val="FF0000"/>
          <w:szCs w:val="21"/>
        </w:rPr>
        <w:t>2-</w:t>
      </w:r>
      <w:proofErr w:type="gramStart"/>
      <w:r w:rsidRPr="007A002F">
        <w:rPr>
          <w:rFonts w:ascii="Times New Roman" w:hAnsi="Times New Roman" w:cs="Times New Roman"/>
          <w:color w:val="FF0000"/>
          <w:szCs w:val="21"/>
        </w:rPr>
        <w:t>hydroxyphenyl</w:t>
      </w:r>
      <w:r w:rsidRPr="007A002F">
        <w:rPr>
          <w:rFonts w:ascii="Times New Roman" w:hAnsi="Times New Roman" w:cs="Times New Roman"/>
          <w:szCs w:val="21"/>
        </w:rPr>
        <w:t>)propanoate</w:t>
      </w:r>
      <w:proofErr w:type="gramEnd"/>
      <w:r w:rsidRPr="007A002F">
        <w:rPr>
          <w:rFonts w:ascii="Times New Roman" w:hAnsi="Times New Roman" w:cs="Times New Roman"/>
          <w:szCs w:val="21"/>
        </w:rPr>
        <w:t xml:space="preserve"> + NAD+ &lt;=&gt; trans-2-Hydroxycinnamate + NADH + H+</w:t>
      </w:r>
    </w:p>
    <w:p w14:paraId="7D95A31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09E835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4136</w:t>
      </w:r>
    </w:p>
    <w:p w14:paraId="0C21A6A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Hydroxybenzyl alcohol + NADP+ &lt;=&gt; 3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NADPH + H+</w:t>
      </w:r>
    </w:p>
    <w:p w14:paraId="02032CD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EDCC5B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4899</w:t>
      </w:r>
    </w:p>
    <w:p w14:paraId="069AF15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lastRenderedPageBreak/>
        <w:t>3-(</w:t>
      </w:r>
      <w:r w:rsidRPr="007A002F">
        <w:rPr>
          <w:rFonts w:ascii="Times New Roman" w:hAnsi="Times New Roman" w:cs="Times New Roman"/>
          <w:color w:val="FF0000"/>
          <w:szCs w:val="21"/>
        </w:rPr>
        <w:t>2-</w:t>
      </w:r>
      <w:proofErr w:type="gramStart"/>
      <w:r w:rsidRPr="007A002F">
        <w:rPr>
          <w:rFonts w:ascii="Times New Roman" w:hAnsi="Times New Roman" w:cs="Times New Roman"/>
          <w:color w:val="FF0000"/>
          <w:szCs w:val="21"/>
        </w:rPr>
        <w:t>hydroxyphenyl</w:t>
      </w:r>
      <w:r w:rsidRPr="007A002F">
        <w:rPr>
          <w:rFonts w:ascii="Times New Roman" w:hAnsi="Times New Roman" w:cs="Times New Roman"/>
          <w:szCs w:val="21"/>
        </w:rPr>
        <w:t>)propanoate</w:t>
      </w:r>
      <w:proofErr w:type="gramEnd"/>
      <w:r w:rsidRPr="007A002F">
        <w:rPr>
          <w:rFonts w:ascii="Times New Roman" w:hAnsi="Times New Roman" w:cs="Times New Roman"/>
          <w:szCs w:val="21"/>
        </w:rPr>
        <w:t xml:space="preserve"> &lt;=&gt; </w:t>
      </w:r>
      <w:proofErr w:type="spellStart"/>
      <w:r w:rsidRPr="007A002F">
        <w:rPr>
          <w:rFonts w:ascii="Times New Roman" w:hAnsi="Times New Roman" w:cs="Times New Roman"/>
          <w:szCs w:val="21"/>
        </w:rPr>
        <w:t>Phenylpropanoate</w:t>
      </w:r>
      <w:proofErr w:type="spellEnd"/>
    </w:p>
    <w:p w14:paraId="0129E6A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F838B0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001</w:t>
      </w:r>
    </w:p>
    <w:p w14:paraId="3478B7D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2-hydroxyphenyl</w:t>
      </w:r>
      <w:r w:rsidRPr="007A002F">
        <w:rPr>
          <w:rFonts w:ascii="Times New Roman" w:hAnsi="Times New Roman" w:cs="Times New Roman"/>
          <w:szCs w:val="21"/>
        </w:rPr>
        <w:t>acetate &lt;=&gt; 2,6-Dihydroxyphenylacetate</w:t>
      </w:r>
    </w:p>
    <w:p w14:paraId="1631E94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3CE524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273</w:t>
      </w:r>
    </w:p>
    <w:p w14:paraId="6D367A2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spellStart"/>
      <w:r w:rsidRPr="007A002F">
        <w:rPr>
          <w:rFonts w:ascii="Times New Roman" w:hAnsi="Times New Roman" w:cs="Times New Roman"/>
          <w:szCs w:val="21"/>
        </w:rPr>
        <w:t>Vanillat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+ + H2O &lt;=&gt; 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Oxygen + NADH + H+</w:t>
      </w:r>
    </w:p>
    <w:p w14:paraId="5DFA062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BCA34D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360</w:t>
      </w:r>
    </w:p>
    <w:p w14:paraId="775B25C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2-Hydroxy-6-oxo-6-(</w:t>
      </w:r>
      <w:r w:rsidRPr="007A002F">
        <w:rPr>
          <w:rFonts w:ascii="Times New Roman" w:hAnsi="Times New Roman" w:cs="Times New Roman"/>
          <w:color w:val="FF0000"/>
          <w:szCs w:val="21"/>
        </w:rPr>
        <w:t>2-hydroxyphenyl</w:t>
      </w:r>
      <w:r w:rsidRPr="007A002F">
        <w:rPr>
          <w:rFonts w:ascii="Times New Roman" w:hAnsi="Times New Roman" w:cs="Times New Roman"/>
          <w:szCs w:val="21"/>
        </w:rPr>
        <w:t>)-hexa-2,4-dienoate + H2O &lt;=&gt; Salicylate + 2-Hydroxy-2,4-pentadienoate</w:t>
      </w:r>
    </w:p>
    <w:p w14:paraId="7EC52A2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CEF9C9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432</w:t>
      </w:r>
    </w:p>
    <w:p w14:paraId="3F575F7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2 Indanone + Oxygen + 2 NADPH + 2 H+ &lt;=&gt; 2 </w:t>
      </w:r>
      <w:proofErr w:type="spellStart"/>
      <w:r w:rsidRPr="007A002F">
        <w:rPr>
          <w:rFonts w:ascii="Times New Roman" w:hAnsi="Times New Roman" w:cs="Times New Roman"/>
          <w:szCs w:val="21"/>
        </w:rPr>
        <w:t>Dihyd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2 NADP+</w:t>
      </w:r>
    </w:p>
    <w:p w14:paraId="15F72A6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621C1A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450</w:t>
      </w:r>
    </w:p>
    <w:p w14:paraId="180DF0A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2-hydroxyphenyl</w:t>
      </w:r>
      <w:r w:rsidRPr="007A002F">
        <w:rPr>
          <w:rFonts w:ascii="Times New Roman" w:hAnsi="Times New Roman" w:cs="Times New Roman"/>
          <w:szCs w:val="21"/>
        </w:rPr>
        <w:t xml:space="preserve">acetate + Oxygen + NADH + H+ &lt;=&gt; </w:t>
      </w:r>
      <w:proofErr w:type="spellStart"/>
      <w:r w:rsidRPr="007A002F">
        <w:rPr>
          <w:rFonts w:ascii="Times New Roman" w:hAnsi="Times New Roman" w:cs="Times New Roman"/>
          <w:szCs w:val="21"/>
        </w:rPr>
        <w:t>Homogentisat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+ + H2O</w:t>
      </w:r>
    </w:p>
    <w:p w14:paraId="69D685E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5DC723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487</w:t>
      </w:r>
    </w:p>
    <w:p w14:paraId="5517A79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Phenylacetic acid + [Reduced NADPH---hemoprotein reductase] + Oxygen &lt;=&gt; </w:t>
      </w:r>
      <w:r w:rsidRPr="007A002F">
        <w:rPr>
          <w:rFonts w:ascii="Times New Roman" w:hAnsi="Times New Roman" w:cs="Times New Roman"/>
          <w:color w:val="FF0000"/>
          <w:szCs w:val="21"/>
        </w:rPr>
        <w:t>2-hydroxyphenyl</w:t>
      </w:r>
      <w:r w:rsidRPr="007A002F">
        <w:rPr>
          <w:rFonts w:ascii="Times New Roman" w:hAnsi="Times New Roman" w:cs="Times New Roman"/>
          <w:szCs w:val="21"/>
        </w:rPr>
        <w:t>acetate + [Oxidized NADPH---hemoprotein reductase] + H2O</w:t>
      </w:r>
    </w:p>
    <w:p w14:paraId="07860BE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C82620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537</w:t>
      </w:r>
    </w:p>
    <w:p w14:paraId="70F83FB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(</w:t>
      </w:r>
      <w:r w:rsidRPr="007A002F">
        <w:rPr>
          <w:rFonts w:ascii="Times New Roman" w:hAnsi="Times New Roman" w:cs="Times New Roman"/>
          <w:color w:val="FF0000"/>
          <w:szCs w:val="21"/>
        </w:rPr>
        <w:t>2-</w:t>
      </w:r>
      <w:proofErr w:type="gramStart"/>
      <w:r w:rsidRPr="007A002F">
        <w:rPr>
          <w:rFonts w:ascii="Times New Roman" w:hAnsi="Times New Roman" w:cs="Times New Roman"/>
          <w:color w:val="FF0000"/>
          <w:szCs w:val="21"/>
        </w:rPr>
        <w:t>hydroxyphenyl</w:t>
      </w:r>
      <w:r w:rsidRPr="007A002F">
        <w:rPr>
          <w:rFonts w:ascii="Times New Roman" w:hAnsi="Times New Roman" w:cs="Times New Roman"/>
          <w:szCs w:val="21"/>
        </w:rPr>
        <w:t>)propanoate</w:t>
      </w:r>
      <w:proofErr w:type="gramEnd"/>
      <w:r w:rsidRPr="007A002F">
        <w:rPr>
          <w:rFonts w:ascii="Times New Roman" w:hAnsi="Times New Roman" w:cs="Times New Roman"/>
          <w:szCs w:val="21"/>
        </w:rPr>
        <w:t xml:space="preserve"> + ATP + CoA + FAD + NAD+ &lt;=&gt; Salicylate + AMP + Diphosphate + FADH2 + Acetyl-CoA + NADH + H+</w:t>
      </w:r>
    </w:p>
    <w:p w14:paraId="7EB276F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F8B209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663</w:t>
      </w:r>
    </w:p>
    <w:p w14:paraId="376D737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2-Methyl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NADP+ + H2O &lt;=&gt; o-</w:t>
      </w:r>
      <w:proofErr w:type="spellStart"/>
      <w:r w:rsidRPr="007A002F">
        <w:rPr>
          <w:rFonts w:ascii="Times New Roman" w:hAnsi="Times New Roman" w:cs="Times New Roman"/>
          <w:szCs w:val="21"/>
        </w:rPr>
        <w:t>Toluat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PH + H+</w:t>
      </w:r>
    </w:p>
    <w:p w14:paraId="7CF310F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3DFB0A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lastRenderedPageBreak/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664</w:t>
      </w:r>
    </w:p>
    <w:p w14:paraId="07898C9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Methyl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NADP+ + H2O &lt;=&gt; m-</w:t>
      </w:r>
      <w:proofErr w:type="spellStart"/>
      <w:r w:rsidRPr="007A002F">
        <w:rPr>
          <w:rFonts w:ascii="Times New Roman" w:hAnsi="Times New Roman" w:cs="Times New Roman"/>
          <w:szCs w:val="21"/>
        </w:rPr>
        <w:t>Methylbenzoat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PH + H+</w:t>
      </w:r>
    </w:p>
    <w:p w14:paraId="42E2D84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390768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699</w:t>
      </w:r>
    </w:p>
    <w:p w14:paraId="281F3B1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NAD+ + H2O &lt;=&gt; </w:t>
      </w:r>
      <w:proofErr w:type="spellStart"/>
      <w:r w:rsidRPr="007A002F">
        <w:rPr>
          <w:rFonts w:ascii="Times New Roman" w:hAnsi="Times New Roman" w:cs="Times New Roman"/>
          <w:szCs w:val="21"/>
        </w:rPr>
        <w:t>Vanillat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H + H+</w:t>
      </w:r>
    </w:p>
    <w:p w14:paraId="512A770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524748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773</w:t>
      </w:r>
    </w:p>
    <w:p w14:paraId="429708A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-3-methoxyphenyl-beta-hydroxypropanoyl-CoA &lt;=&gt; 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Acetyl-CoA</w:t>
      </w:r>
    </w:p>
    <w:p w14:paraId="3732DB0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50AAEB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400</w:t>
      </w:r>
    </w:p>
    <w:p w14:paraId="75DE256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1S,4R)-1-Hydroxy-2-oxo</w:t>
      </w:r>
      <w:r w:rsidRPr="007A002F">
        <w:rPr>
          <w:rFonts w:ascii="Times New Roman" w:hAnsi="Times New Roman" w:cs="Times New Roman"/>
          <w:color w:val="FF0000"/>
          <w:szCs w:val="21"/>
        </w:rPr>
        <w:t>Limonene</w:t>
      </w:r>
      <w:r w:rsidRPr="007A002F">
        <w:rPr>
          <w:rFonts w:ascii="Times New Roman" w:hAnsi="Times New Roman" w:cs="Times New Roman"/>
          <w:szCs w:val="21"/>
        </w:rPr>
        <w:t xml:space="preserve"> + NADPH + Oxygen + H+ &lt;=&gt; (4R)-7-Hydroxy-4-isopropenyl-7-methyl-2-oxo-oxepanone + NADP+ + H2O</w:t>
      </w:r>
    </w:p>
    <w:p w14:paraId="664EE39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B7D468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1</w:t>
      </w:r>
    </w:p>
    <w:p w14:paraId="1008B2B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Dimethylallyl-beta-hydroxy-L-tyrosyl-[</w:t>
      </w:r>
      <w:proofErr w:type="spellStart"/>
      <w:r w:rsidRPr="007A002F">
        <w:rPr>
          <w:rFonts w:ascii="Times New Roman" w:hAnsi="Times New Roman" w:cs="Times New Roman"/>
          <w:szCs w:val="21"/>
        </w:rPr>
        <w:t>pcp</w:t>
      </w:r>
      <w:proofErr w:type="spellEnd"/>
      <w:r w:rsidRPr="007A002F">
        <w:rPr>
          <w:rFonts w:ascii="Times New Roman" w:hAnsi="Times New Roman" w:cs="Times New Roman"/>
          <w:szCs w:val="21"/>
        </w:rPr>
        <w:t>] &lt;=&gt; 3-Dimethylallyl-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</w:p>
    <w:p w14:paraId="38BCFD8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55634B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2</w:t>
      </w:r>
    </w:p>
    <w:p w14:paraId="1730940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Dimethylallyl-4-hydroxyphenylpyruvate &lt;=&gt; 3-Dimethylallyl-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</w:p>
    <w:p w14:paraId="3DAB20E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919909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3</w:t>
      </w:r>
    </w:p>
    <w:p w14:paraId="14CCA87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Dimethylallyl-4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&lt;=&gt; 3-Dimethylallyl-4-hydroxybenzoate</w:t>
      </w:r>
    </w:p>
    <w:p w14:paraId="0A673B7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560149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5</w:t>
      </w:r>
    </w:p>
    <w:p w14:paraId="4203146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2-Hydroxy-beta-keto-L-tyrosyl-[</w:t>
      </w:r>
      <w:proofErr w:type="spellStart"/>
      <w:r w:rsidRPr="007A002F">
        <w:rPr>
          <w:rFonts w:ascii="Times New Roman" w:hAnsi="Times New Roman" w:cs="Times New Roman"/>
          <w:szCs w:val="21"/>
        </w:rPr>
        <w:t>pcp</w:t>
      </w:r>
      <w:proofErr w:type="spellEnd"/>
      <w:r w:rsidRPr="007A002F">
        <w:rPr>
          <w:rFonts w:ascii="Times New Roman" w:hAnsi="Times New Roman" w:cs="Times New Roman"/>
          <w:szCs w:val="21"/>
        </w:rPr>
        <w:t>] &lt;=&gt;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</w:p>
    <w:p w14:paraId="0B32F06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C3CE38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6</w:t>
      </w:r>
    </w:p>
    <w:p w14:paraId="06F26D0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&lt;=&gt; 3-Amino-4,7-dihydroxy-8-chlo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</w:p>
    <w:p w14:paraId="1D4E0A2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5E834C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76</w:t>
      </w:r>
    </w:p>
    <w:p w14:paraId="483CF85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Amino-4,7-dihydroxy-8-chlo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+ 3-Dimethylallyl-4-hydroxybenzoate &lt;=&gt; </w:t>
      </w:r>
      <w:proofErr w:type="spellStart"/>
      <w:r w:rsidRPr="007A002F">
        <w:rPr>
          <w:rFonts w:ascii="Times New Roman" w:hAnsi="Times New Roman" w:cs="Times New Roman"/>
          <w:szCs w:val="21"/>
        </w:rPr>
        <w:t>Chlorobiocic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acid</w:t>
      </w:r>
    </w:p>
    <w:p w14:paraId="660F800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BAFCB1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77</w:t>
      </w:r>
    </w:p>
    <w:p w14:paraId="220EE17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Methylpyrrole-2,4-dicarboxylic acid +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+ ATP &lt;=&gt; 5-[[(4,7-Dihydroxy-2-oxo-2H-1-benzopyran-3-</w:t>
      </w:r>
      <w:proofErr w:type="gramStart"/>
      <w:r w:rsidRPr="007A002F">
        <w:rPr>
          <w:rFonts w:ascii="Times New Roman" w:hAnsi="Times New Roman" w:cs="Times New Roman"/>
          <w:szCs w:val="21"/>
        </w:rPr>
        <w:t>yl)amino</w:t>
      </w:r>
      <w:proofErr w:type="gramEnd"/>
      <w:r w:rsidRPr="007A002F">
        <w:rPr>
          <w:rFonts w:ascii="Times New Roman" w:hAnsi="Times New Roman" w:cs="Times New Roman"/>
          <w:szCs w:val="21"/>
        </w:rPr>
        <w:t>]carbonyl]-4-methyl-1H-pyrrole-3-carboxylate + AMP + Diphosphate</w:t>
      </w:r>
    </w:p>
    <w:p w14:paraId="2FEC370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4079BC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78</w:t>
      </w:r>
    </w:p>
    <w:p w14:paraId="02EFD66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5-[[(4,7-Dihydroxy-2-oxo-2H-1-benzopyran-3-</w:t>
      </w:r>
      <w:proofErr w:type="gramStart"/>
      <w:r w:rsidRPr="007A002F">
        <w:rPr>
          <w:rFonts w:ascii="Times New Roman" w:hAnsi="Times New Roman" w:cs="Times New Roman"/>
          <w:szCs w:val="21"/>
        </w:rPr>
        <w:t>yl)amino</w:t>
      </w:r>
      <w:proofErr w:type="gramEnd"/>
      <w:r w:rsidRPr="007A002F">
        <w:rPr>
          <w:rFonts w:ascii="Times New Roman" w:hAnsi="Times New Roman" w:cs="Times New Roman"/>
          <w:szCs w:val="21"/>
        </w:rPr>
        <w:t>]carbonyl]-4-methyl-1H-pyrrole-3-carboxylate +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+ ATP + 2 S-Adenosyl-L-methionine &lt;=&gt; </w:t>
      </w:r>
      <w:proofErr w:type="spellStart"/>
      <w:r w:rsidRPr="007A002F">
        <w:rPr>
          <w:rFonts w:ascii="Times New Roman" w:hAnsi="Times New Roman" w:cs="Times New Roman"/>
          <w:szCs w:val="21"/>
        </w:rPr>
        <w:t>Coumermic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acid + AMP + Diphosphate + 2 S-Adenosyl-L-homocysteine</w:t>
      </w:r>
    </w:p>
    <w:p w14:paraId="4601986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640262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83</w:t>
      </w:r>
    </w:p>
    <w:p w14:paraId="260446E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trans-Cinnamate + Oxygen + NADH + H+ &lt;=&gt; cis-3-(3-Carboxyethenyl)-3,5-</w:t>
      </w:r>
      <w:r w:rsidRPr="007A002F">
        <w:rPr>
          <w:rFonts w:ascii="Times New Roman" w:hAnsi="Times New Roman" w:cs="Times New Roman"/>
          <w:color w:val="FF0000"/>
          <w:szCs w:val="21"/>
        </w:rPr>
        <w:t>cyclohexadiene</w:t>
      </w:r>
      <w:r w:rsidRPr="007A002F">
        <w:rPr>
          <w:rFonts w:ascii="Times New Roman" w:hAnsi="Times New Roman" w:cs="Times New Roman"/>
          <w:szCs w:val="21"/>
        </w:rPr>
        <w:t>-1,2-diol + NAD+</w:t>
      </w:r>
    </w:p>
    <w:p w14:paraId="0D2140F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FC557C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85</w:t>
      </w:r>
    </w:p>
    <w:p w14:paraId="60C4912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cis-3-(3-Carboxyethenyl)-3,5-</w:t>
      </w:r>
      <w:r w:rsidRPr="007A002F">
        <w:rPr>
          <w:rFonts w:ascii="Times New Roman" w:hAnsi="Times New Roman" w:cs="Times New Roman"/>
          <w:color w:val="FF0000"/>
          <w:szCs w:val="21"/>
        </w:rPr>
        <w:t>cyclohexadiene</w:t>
      </w:r>
      <w:r w:rsidRPr="007A002F">
        <w:rPr>
          <w:rFonts w:ascii="Times New Roman" w:hAnsi="Times New Roman" w:cs="Times New Roman"/>
          <w:szCs w:val="21"/>
        </w:rPr>
        <w:t>-1,2-diol + NAD+ &lt;=&gt; trans-2,3-Dihydroxycinnamate + NADH + H+</w:t>
      </w:r>
    </w:p>
    <w:p w14:paraId="70008F2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080C82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892</w:t>
      </w:r>
    </w:p>
    <w:p w14:paraId="478B32B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'-Hydroxyacetophenone + NADPH + H+ + Oxygen &lt;=&gt; 4-Hydroxy</w:t>
      </w:r>
      <w:r w:rsidRPr="007A002F">
        <w:rPr>
          <w:rFonts w:ascii="Times New Roman" w:hAnsi="Times New Roman" w:cs="Times New Roman"/>
          <w:color w:val="FF0000"/>
          <w:szCs w:val="21"/>
        </w:rPr>
        <w:t>phenyl acetate</w:t>
      </w:r>
      <w:r w:rsidRPr="007A002F">
        <w:rPr>
          <w:rFonts w:ascii="Times New Roman" w:hAnsi="Times New Roman" w:cs="Times New Roman"/>
          <w:szCs w:val="21"/>
        </w:rPr>
        <w:t xml:space="preserve"> + NADP+ + H2O</w:t>
      </w:r>
    </w:p>
    <w:p w14:paraId="4226942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D0EF3B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893</w:t>
      </w:r>
    </w:p>
    <w:p w14:paraId="21A9636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</w:t>
      </w:r>
      <w:r w:rsidRPr="007A002F">
        <w:rPr>
          <w:rFonts w:ascii="Times New Roman" w:hAnsi="Times New Roman" w:cs="Times New Roman"/>
          <w:color w:val="FF0000"/>
          <w:szCs w:val="21"/>
        </w:rPr>
        <w:t>phenyl acetate</w:t>
      </w:r>
      <w:r w:rsidRPr="007A002F">
        <w:rPr>
          <w:rFonts w:ascii="Times New Roman" w:hAnsi="Times New Roman" w:cs="Times New Roman"/>
          <w:szCs w:val="21"/>
        </w:rPr>
        <w:t xml:space="preserve"> + H2O &lt;=&gt; Hydroquinone + Acetate</w:t>
      </w:r>
    </w:p>
    <w:p w14:paraId="7A56C2F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D82CDE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7342</w:t>
      </w:r>
    </w:p>
    <w:p w14:paraId="4E2121A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Phenyl acetate</w:t>
      </w:r>
      <w:r w:rsidRPr="007A002F">
        <w:rPr>
          <w:rFonts w:ascii="Times New Roman" w:hAnsi="Times New Roman" w:cs="Times New Roman"/>
          <w:szCs w:val="21"/>
        </w:rPr>
        <w:t xml:space="preserve"> + H2O &lt;=&gt; Phenol + Acetate</w:t>
      </w:r>
    </w:p>
    <w:p w14:paraId="6814F9A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07BB654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7666</w:t>
      </w:r>
    </w:p>
    <w:p w14:paraId="3B28F8D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</w:t>
      </w:r>
      <w:r w:rsidRPr="007A002F">
        <w:rPr>
          <w:rFonts w:ascii="Times New Roman" w:hAnsi="Times New Roman" w:cs="Times New Roman"/>
          <w:color w:val="FF0000"/>
          <w:szCs w:val="21"/>
        </w:rPr>
        <w:t>Hydroxybenzaldehyde</w:t>
      </w:r>
      <w:r w:rsidRPr="007A002F">
        <w:rPr>
          <w:rFonts w:ascii="Times New Roman" w:hAnsi="Times New Roman" w:cs="Times New Roman"/>
          <w:szCs w:val="21"/>
        </w:rPr>
        <w:t xml:space="preserve"> + NADP+ + H2O &lt;=&gt; 3-Hydroxybenzoate + NADPH + H+</w:t>
      </w:r>
    </w:p>
    <w:p w14:paraId="2DDEEB6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5BF8C69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8083</w:t>
      </w:r>
    </w:p>
    <w:p w14:paraId="71E6C32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spellStart"/>
      <w:r w:rsidRPr="007A002F">
        <w:rPr>
          <w:rFonts w:ascii="Times New Roman" w:hAnsi="Times New Roman" w:cs="Times New Roman"/>
          <w:szCs w:val="21"/>
        </w:rPr>
        <w:t>Nerol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P+ &lt;=&gt; cis-</w:t>
      </w:r>
      <w:proofErr w:type="spellStart"/>
      <w:r w:rsidRPr="007A002F">
        <w:rPr>
          <w:rFonts w:ascii="Times New Roman" w:hAnsi="Times New Roman" w:cs="Times New Roman"/>
          <w:color w:val="FF0000"/>
          <w:szCs w:val="21"/>
        </w:rPr>
        <w:t>Citral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PH + H+</w:t>
      </w:r>
    </w:p>
    <w:p w14:paraId="3CDA840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607723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8165</w:t>
      </w:r>
    </w:p>
    <w:p w14:paraId="06B6270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spellStart"/>
      <w:r w:rsidRPr="007A002F">
        <w:rPr>
          <w:rFonts w:ascii="Times New Roman" w:hAnsi="Times New Roman" w:cs="Times New Roman"/>
          <w:szCs w:val="21"/>
        </w:rPr>
        <w:t>Isochorismat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2-Oxoglutarate &lt;=&gt; 2-Succinyl-5-enolpyruvyl-6-hydroxy-3-</w:t>
      </w:r>
      <w:r w:rsidRPr="007A002F">
        <w:rPr>
          <w:rFonts w:ascii="Times New Roman" w:hAnsi="Times New Roman" w:cs="Times New Roman"/>
          <w:color w:val="FF0000"/>
          <w:szCs w:val="21"/>
        </w:rPr>
        <w:t>cyclohexene</w:t>
      </w:r>
      <w:r w:rsidRPr="007A002F">
        <w:rPr>
          <w:rFonts w:ascii="Times New Roman" w:hAnsi="Times New Roman" w:cs="Times New Roman"/>
          <w:szCs w:val="21"/>
        </w:rPr>
        <w:t>-1-carboxylate + CO2</w:t>
      </w:r>
    </w:p>
    <w:p w14:paraId="150469C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55B95A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8166</w:t>
      </w:r>
    </w:p>
    <w:p w14:paraId="0589A3C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2-Succinyl-5-enolpyruvyl-6-hydroxy-3-</w:t>
      </w:r>
      <w:r w:rsidRPr="007A002F">
        <w:rPr>
          <w:rFonts w:ascii="Times New Roman" w:hAnsi="Times New Roman" w:cs="Times New Roman"/>
          <w:color w:val="FF0000"/>
          <w:szCs w:val="21"/>
        </w:rPr>
        <w:t>cyclohexene</w:t>
      </w:r>
      <w:r w:rsidRPr="007A002F">
        <w:rPr>
          <w:rFonts w:ascii="Times New Roman" w:hAnsi="Times New Roman" w:cs="Times New Roman"/>
          <w:szCs w:val="21"/>
        </w:rPr>
        <w:t>-1-carboxylate &lt;=&gt; (1R,6R)-6-Hydroxy-2-succinylcyclohexa-2,4-diene-1-carboxylate + Pyruvate</w:t>
      </w:r>
    </w:p>
    <w:p w14:paraId="0C5DD1C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0645A52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8176</w:t>
      </w:r>
    </w:p>
    <w:p w14:paraId="38DC6A5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Oleoyl-CoA + H2O &lt;=&gt; CoA + (9Z)-</w:t>
      </w:r>
      <w:r w:rsidRPr="007A002F">
        <w:rPr>
          <w:rFonts w:ascii="Times New Roman" w:hAnsi="Times New Roman" w:cs="Times New Roman"/>
          <w:color w:val="FF0000"/>
          <w:szCs w:val="21"/>
        </w:rPr>
        <w:t>Octadecenoic acid</w:t>
      </w:r>
    </w:p>
    <w:p w14:paraId="7AE8111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3E3E9B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8447</w:t>
      </w:r>
    </w:p>
    <w:p w14:paraId="49899C7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Dopamine + 4-Hydroxydihydro</w:t>
      </w:r>
      <w:r w:rsidRPr="007A002F">
        <w:rPr>
          <w:rFonts w:ascii="Times New Roman" w:hAnsi="Times New Roman" w:cs="Times New Roman"/>
          <w:color w:val="FF0000"/>
          <w:szCs w:val="21"/>
        </w:rPr>
        <w:t>cinnamaldehyde</w:t>
      </w:r>
      <w:r w:rsidRPr="007A002F">
        <w:rPr>
          <w:rFonts w:ascii="Times New Roman" w:hAnsi="Times New Roman" w:cs="Times New Roman"/>
          <w:szCs w:val="21"/>
        </w:rPr>
        <w:t xml:space="preserve"> &lt;=&gt; (S)-</w:t>
      </w:r>
      <w:proofErr w:type="spellStart"/>
      <w:r w:rsidRPr="007A002F">
        <w:rPr>
          <w:rFonts w:ascii="Times New Roman" w:hAnsi="Times New Roman" w:cs="Times New Roman"/>
          <w:szCs w:val="21"/>
        </w:rPr>
        <w:t>Autumnaline</w:t>
      </w:r>
      <w:proofErr w:type="spellEnd"/>
    </w:p>
    <w:p w14:paraId="3F45828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8ACB54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8461</w:t>
      </w:r>
    </w:p>
    <w:p w14:paraId="44B34EE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4-Aminobutanoate &lt;=&gt; </w:t>
      </w:r>
      <w:proofErr w:type="spellStart"/>
      <w:r w:rsidRPr="007A002F">
        <w:rPr>
          <w:rFonts w:ascii="Times New Roman" w:hAnsi="Times New Roman" w:cs="Times New Roman"/>
          <w:szCs w:val="21"/>
        </w:rPr>
        <w:t>Vanillylamin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Succinate semialdehyde</w:t>
      </w:r>
    </w:p>
    <w:p w14:paraId="2DE6627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A5C165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277</w:t>
      </w:r>
    </w:p>
    <w:p w14:paraId="39D200C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[2-(5-Carboxy-2-hydroxy-3-methoxyphenyl)-2-oxoethylidene]-2-hydroxy-2-pentenedioate + H2O &lt;=&gt; 5-Carboxy</w:t>
      </w:r>
      <w:r w:rsidRPr="007A002F">
        <w:rPr>
          <w:rFonts w:ascii="Times New Roman" w:hAnsi="Times New Roman" w:cs="Times New Roman"/>
          <w:color w:val="FF0000"/>
          <w:szCs w:val="21"/>
        </w:rPr>
        <w:t>vanillic acid</w:t>
      </w:r>
      <w:r w:rsidRPr="007A002F">
        <w:rPr>
          <w:rFonts w:ascii="Times New Roman" w:hAnsi="Times New Roman" w:cs="Times New Roman"/>
          <w:szCs w:val="21"/>
        </w:rPr>
        <w:t xml:space="preserve"> + 4-Methylene-2-oxoglutarate</w:t>
      </w:r>
    </w:p>
    <w:p w14:paraId="48742E1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C197F8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389</w:t>
      </w:r>
    </w:p>
    <w:p w14:paraId="693F117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lastRenderedPageBreak/>
        <w:t>(-)-</w:t>
      </w:r>
      <w:r w:rsidRPr="007A002F">
        <w:rPr>
          <w:rFonts w:ascii="Times New Roman" w:hAnsi="Times New Roman" w:cs="Times New Roman"/>
          <w:color w:val="FF0000"/>
          <w:szCs w:val="21"/>
        </w:rPr>
        <w:t>Limonene</w:t>
      </w:r>
      <w:r w:rsidRPr="007A002F">
        <w:rPr>
          <w:rFonts w:ascii="Times New Roman" w:hAnsi="Times New Roman" w:cs="Times New Roman"/>
          <w:szCs w:val="21"/>
        </w:rPr>
        <w:t xml:space="preserve"> + NADPH + Oxygen + H+ &lt;=&gt; (4S)-</w:t>
      </w:r>
      <w:r w:rsidRPr="007A002F">
        <w:rPr>
          <w:rFonts w:ascii="Times New Roman" w:hAnsi="Times New Roman" w:cs="Times New Roman"/>
          <w:color w:val="FF0000"/>
          <w:szCs w:val="21"/>
        </w:rPr>
        <w:t>Limonene</w:t>
      </w:r>
      <w:r w:rsidRPr="007A002F">
        <w:rPr>
          <w:rFonts w:ascii="Times New Roman" w:hAnsi="Times New Roman" w:cs="Times New Roman"/>
          <w:szCs w:val="21"/>
        </w:rPr>
        <w:t>-1,2-epoxide + NADP+ + H2O</w:t>
      </w:r>
    </w:p>
    <w:p w14:paraId="338E333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14F79C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390</w:t>
      </w:r>
    </w:p>
    <w:p w14:paraId="1100AFD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(1R,4S)-1-Hydroxy-2-oxo</w:t>
      </w:r>
      <w:r w:rsidRPr="007A002F">
        <w:rPr>
          <w:rFonts w:ascii="Times New Roman" w:hAnsi="Times New Roman" w:cs="Times New Roman"/>
          <w:color w:val="FF0000"/>
          <w:szCs w:val="21"/>
        </w:rPr>
        <w:t>Limonene</w:t>
      </w:r>
      <w:r w:rsidRPr="007A002F">
        <w:rPr>
          <w:rFonts w:ascii="Times New Roman" w:hAnsi="Times New Roman" w:cs="Times New Roman"/>
          <w:szCs w:val="21"/>
        </w:rPr>
        <w:t xml:space="preserve"> + NADPH + Oxygen + H+ &lt;=&gt; (4S)-7-Hydroxy-4-isopropenyl-7-methyl-2-oxo-oxepanone + NADP+ + H2O</w:t>
      </w:r>
    </w:p>
    <w:p w14:paraId="6266F3C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2A2A18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393</w:t>
      </w:r>
    </w:p>
    <w:p w14:paraId="541BDDD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d-</w:t>
      </w:r>
      <w:r w:rsidRPr="007A002F">
        <w:rPr>
          <w:rFonts w:ascii="Times New Roman" w:hAnsi="Times New Roman" w:cs="Times New Roman"/>
          <w:color w:val="FF0000"/>
          <w:szCs w:val="21"/>
        </w:rPr>
        <w:t>Limonene</w:t>
      </w:r>
      <w:r w:rsidRPr="007A002F">
        <w:rPr>
          <w:rFonts w:ascii="Times New Roman" w:hAnsi="Times New Roman" w:cs="Times New Roman"/>
          <w:szCs w:val="21"/>
        </w:rPr>
        <w:t xml:space="preserve"> + NADPH + Oxygen + H+ &lt;=&gt; </w:t>
      </w:r>
      <w:r w:rsidRPr="007A002F">
        <w:rPr>
          <w:rFonts w:ascii="Times New Roman" w:hAnsi="Times New Roman" w:cs="Times New Roman"/>
          <w:color w:val="FF0000"/>
          <w:szCs w:val="21"/>
        </w:rPr>
        <w:t>Limonene</w:t>
      </w:r>
      <w:r w:rsidRPr="007A002F">
        <w:rPr>
          <w:rFonts w:ascii="Times New Roman" w:hAnsi="Times New Roman" w:cs="Times New Roman"/>
          <w:szCs w:val="21"/>
        </w:rPr>
        <w:t>-1,2-epoxide + NADP+ + H2O</w:t>
      </w:r>
    </w:p>
    <w:p w14:paraId="4C1B19A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6B35E74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453</w:t>
      </w:r>
    </w:p>
    <w:p w14:paraId="6A3B529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cis-9,10-Epoxy</w:t>
      </w:r>
      <w:r w:rsidRPr="007A002F">
        <w:rPr>
          <w:rFonts w:ascii="Times New Roman" w:hAnsi="Times New Roman" w:cs="Times New Roman"/>
          <w:color w:val="FF0000"/>
          <w:szCs w:val="21"/>
        </w:rPr>
        <w:t>stearic acid</w:t>
      </w:r>
      <w:r w:rsidRPr="007A002F">
        <w:rPr>
          <w:rFonts w:ascii="Times New Roman" w:hAnsi="Times New Roman" w:cs="Times New Roman"/>
          <w:szCs w:val="21"/>
        </w:rPr>
        <w:t xml:space="preserve"> + NADPH + Oxygen + H+ &lt;=&gt; 9,10-Epoxy-18-hydroxystearate + NADP+ + H2O</w:t>
      </w:r>
    </w:p>
    <w:p w14:paraId="00DD665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8ACFE5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460</w:t>
      </w:r>
    </w:p>
    <w:p w14:paraId="2FA703F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16-Hydroxypalmitate + NADPH + Oxygen + H+ &lt;=&gt; 10,16-Dihydroxy</w:t>
      </w:r>
      <w:r w:rsidRPr="007A002F">
        <w:rPr>
          <w:rFonts w:ascii="Times New Roman" w:hAnsi="Times New Roman" w:cs="Times New Roman"/>
          <w:color w:val="FF0000"/>
          <w:szCs w:val="21"/>
        </w:rPr>
        <w:t>hexadecanoic acid</w:t>
      </w:r>
      <w:r w:rsidRPr="007A002F">
        <w:rPr>
          <w:rFonts w:ascii="Times New Roman" w:hAnsi="Times New Roman" w:cs="Times New Roman"/>
          <w:szCs w:val="21"/>
        </w:rPr>
        <w:t xml:space="preserve"> + NADP+ + H2O</w:t>
      </w:r>
    </w:p>
    <w:p w14:paraId="354EDE7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DB836C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9954</w:t>
      </w:r>
    </w:p>
    <w:p w14:paraId="0F19F35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spellStart"/>
      <w:r w:rsidRPr="007A002F">
        <w:rPr>
          <w:rFonts w:ascii="Times New Roman" w:hAnsi="Times New Roman" w:cs="Times New Roman"/>
          <w:szCs w:val="21"/>
        </w:rPr>
        <w:t>scyllo</w:t>
      </w:r>
      <w:proofErr w:type="spellEnd"/>
      <w:r w:rsidRPr="007A002F">
        <w:rPr>
          <w:rFonts w:ascii="Times New Roman" w:hAnsi="Times New Roman" w:cs="Times New Roman"/>
          <w:szCs w:val="21"/>
        </w:rPr>
        <w:t>-Inositol + NADP+ &lt;=&gt; 2,4,6/3,5-Pentahydroxy</w:t>
      </w:r>
      <w:r w:rsidRPr="007A002F">
        <w:rPr>
          <w:rFonts w:ascii="Times New Roman" w:hAnsi="Times New Roman" w:cs="Times New Roman"/>
          <w:color w:val="FF0000"/>
          <w:szCs w:val="21"/>
        </w:rPr>
        <w:t>cyclohexanone</w:t>
      </w:r>
      <w:r w:rsidRPr="007A002F">
        <w:rPr>
          <w:rFonts w:ascii="Times New Roman" w:hAnsi="Times New Roman" w:cs="Times New Roman"/>
          <w:szCs w:val="21"/>
        </w:rPr>
        <w:t xml:space="preserve"> + NADPH + H+</w:t>
      </w:r>
    </w:p>
    <w:p w14:paraId="719A21C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10EDE2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0453</w:t>
      </w:r>
    </w:p>
    <w:p w14:paraId="726E738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ATP + 3-Dimethylallyl-4-hydroxybenzoate +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&lt;=&gt; AMP + Diphosphate + 8-Demethylnovobiocic acid</w:t>
      </w:r>
    </w:p>
    <w:p w14:paraId="12532D0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BF352D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1068</w:t>
      </w:r>
    </w:p>
    <w:p w14:paraId="60BEC2A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[(1R,2S,5R,6S)-5-Hydroxy-7-</w:t>
      </w:r>
      <w:proofErr w:type="gramStart"/>
      <w:r w:rsidRPr="007A002F">
        <w:rPr>
          <w:rFonts w:ascii="Times New Roman" w:hAnsi="Times New Roman" w:cs="Times New Roman"/>
          <w:szCs w:val="21"/>
        </w:rPr>
        <w:t>oxa</w:t>
      </w:r>
      <w:r w:rsidRPr="007A002F">
        <w:rPr>
          <w:rFonts w:ascii="Times New Roman" w:hAnsi="Times New Roman" w:cs="Times New Roman"/>
          <w:color w:val="FF0000"/>
          <w:szCs w:val="21"/>
        </w:rPr>
        <w:t>bicyclo</w:t>
      </w:r>
      <w:r w:rsidRPr="007A002F">
        <w:rPr>
          <w:rFonts w:ascii="Times New Roman" w:hAnsi="Times New Roman" w:cs="Times New Roman"/>
          <w:szCs w:val="21"/>
        </w:rPr>
        <w:t>[</w:t>
      </w:r>
      <w:proofErr w:type="gramEnd"/>
      <w:r w:rsidRPr="007A002F">
        <w:rPr>
          <w:rFonts w:ascii="Times New Roman" w:hAnsi="Times New Roman" w:cs="Times New Roman"/>
          <w:szCs w:val="21"/>
        </w:rPr>
        <w:t>4.1.0]heptan-2-yl]-2-oxopropanoate + L-Phenylalanine &lt;=&gt; L-</w:t>
      </w:r>
      <w:proofErr w:type="spellStart"/>
      <w:r w:rsidRPr="007A002F">
        <w:rPr>
          <w:rFonts w:ascii="Times New Roman" w:hAnsi="Times New Roman" w:cs="Times New Roman"/>
          <w:szCs w:val="21"/>
        </w:rPr>
        <w:t>Dihydroanticapsin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Phenylpyruvate</w:t>
      </w:r>
    </w:p>
    <w:p w14:paraId="113E366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AB97D3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1070</w:t>
      </w:r>
    </w:p>
    <w:p w14:paraId="590637A5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trans-Cinnamate &lt;=</w:t>
      </w:r>
      <w:proofErr w:type="gramStart"/>
      <w:r w:rsidRPr="007A002F">
        <w:rPr>
          <w:rFonts w:ascii="Times New Roman" w:hAnsi="Times New Roman" w:cs="Times New Roman"/>
          <w:szCs w:val="21"/>
        </w:rPr>
        <w:t xml:space="preserve">&gt; </w:t>
      </w:r>
      <w:r w:rsidRPr="007A002F">
        <w:rPr>
          <w:rFonts w:ascii="Times New Roman" w:hAnsi="Times New Roman" w:cs="Times New Roman"/>
          <w:color w:val="FF0000"/>
          <w:szCs w:val="21"/>
        </w:rPr>
        <w:t xml:space="preserve"> styrene</w:t>
      </w:r>
      <w:proofErr w:type="gramEnd"/>
      <w:r w:rsidRPr="007A002F">
        <w:rPr>
          <w:rFonts w:ascii="Times New Roman" w:hAnsi="Times New Roman" w:cs="Times New Roman"/>
          <w:szCs w:val="21"/>
        </w:rPr>
        <w:t xml:space="preserve"> + CO2</w:t>
      </w:r>
    </w:p>
    <w:p w14:paraId="5E918E6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11100F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lastRenderedPageBreak/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1195</w:t>
      </w:r>
    </w:p>
    <w:p w14:paraId="545F3E7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4-Hydroxy-3-methyl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NADP+ + H2O &lt;=&gt; 4-Hydroxy-3-methylbenzoate + NADPH + H+</w:t>
      </w:r>
    </w:p>
    <w:p w14:paraId="64EBB47E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178232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1503</w:t>
      </w:r>
    </w:p>
    <w:p w14:paraId="38E8B5A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1-(4-Hydroxy-3-methoxyphenyl)-2-(2-</w:t>
      </w:r>
      <w:proofErr w:type="gramStart"/>
      <w:r w:rsidRPr="007A002F">
        <w:rPr>
          <w:rFonts w:ascii="Times New Roman" w:hAnsi="Times New Roman" w:cs="Times New Roman"/>
          <w:szCs w:val="21"/>
        </w:rPr>
        <w:t>methoxyphenoxy)propane</w:t>
      </w:r>
      <w:proofErr w:type="gramEnd"/>
      <w:r w:rsidRPr="007A002F">
        <w:rPr>
          <w:rFonts w:ascii="Times New Roman" w:hAnsi="Times New Roman" w:cs="Times New Roman"/>
          <w:szCs w:val="21"/>
        </w:rPr>
        <w:t>-1,3-diol + Hydrogen peroxide &lt;=&gt; 4-Hydroxy-3-methoxy-</w:t>
      </w:r>
      <w:r w:rsidRPr="007A002F">
        <w:rPr>
          <w:rFonts w:ascii="Times New Roman" w:hAnsi="Times New Roman" w:cs="Times New Roman"/>
          <w:color w:val="FF0000"/>
          <w:szCs w:val="21"/>
        </w:rPr>
        <w:t>benzaldehyde</w:t>
      </w:r>
      <w:r w:rsidRPr="007A002F">
        <w:rPr>
          <w:rFonts w:ascii="Times New Roman" w:hAnsi="Times New Roman" w:cs="Times New Roman"/>
          <w:szCs w:val="21"/>
        </w:rPr>
        <w:t xml:space="preserve"> + o-Methoxyphenol + Glycolaldehyde + H2O</w:t>
      </w:r>
    </w:p>
    <w:p w14:paraId="528CB90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BA23B3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2141</w:t>
      </w:r>
    </w:p>
    <w:p w14:paraId="19C5D33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9-Hydroxy-12-oxo-10(E),15(Z)-</w:t>
      </w:r>
      <w:r w:rsidRPr="007A002F">
        <w:rPr>
          <w:rFonts w:ascii="Times New Roman" w:hAnsi="Times New Roman" w:cs="Times New Roman"/>
          <w:color w:val="FF0000"/>
          <w:szCs w:val="21"/>
        </w:rPr>
        <w:t>octadecadienoic acid</w:t>
      </w:r>
      <w:r w:rsidRPr="007A002F">
        <w:rPr>
          <w:rFonts w:ascii="Times New Roman" w:hAnsi="Times New Roman" w:cs="Times New Roman"/>
          <w:szCs w:val="21"/>
        </w:rPr>
        <w:t xml:space="preserve"> + NADPH + H+ &lt;=&gt; 9-Hydroxy-12-oxo-15(Z)-</w:t>
      </w:r>
      <w:r w:rsidRPr="007A002F">
        <w:rPr>
          <w:rFonts w:ascii="Times New Roman" w:hAnsi="Times New Roman" w:cs="Times New Roman"/>
          <w:color w:val="FF0000"/>
          <w:szCs w:val="21"/>
        </w:rPr>
        <w:t>octadecenoic acid</w:t>
      </w:r>
      <w:r w:rsidRPr="007A002F">
        <w:rPr>
          <w:rFonts w:ascii="Times New Roman" w:hAnsi="Times New Roman" w:cs="Times New Roman"/>
          <w:szCs w:val="21"/>
        </w:rPr>
        <w:t xml:space="preserve"> + NADP+</w:t>
      </w:r>
    </w:p>
    <w:p w14:paraId="3D094FC0" w14:textId="77777777" w:rsidR="007A002F" w:rsidRDefault="007A002F" w:rsidP="00ED3AC4">
      <w:pPr>
        <w:pStyle w:val="HTML"/>
        <w:rPr>
          <w:rFonts w:ascii="Times New Roman" w:hAnsi="Times New Roman" w:cs="Times New Roman"/>
          <w:b/>
          <w:sz w:val="21"/>
          <w:szCs w:val="21"/>
        </w:rPr>
      </w:pPr>
    </w:p>
    <w:p w14:paraId="64AEEED1" w14:textId="694BEAC3" w:rsidR="007A002F" w:rsidRDefault="007A002F" w:rsidP="00ED3AC4">
      <w:pPr>
        <w:pStyle w:val="HTML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>1</w:t>
      </w:r>
      <w:r>
        <w:rPr>
          <w:rFonts w:ascii="Times New Roman" w:hAnsi="Times New Roman" w:cs="Times New Roman"/>
          <w:b/>
          <w:sz w:val="21"/>
          <w:szCs w:val="21"/>
        </w:rPr>
        <w:t xml:space="preserve">1 shared equations by </w:t>
      </w:r>
      <w:r w:rsidR="00104813" w:rsidRPr="009B2443">
        <w:rPr>
          <w:rFonts w:ascii="Times New Roman" w:eastAsia="PMingLiU" w:hAnsi="Times New Roman" w:cs="Times New Roman"/>
          <w:color w:val="000000" w:themeColor="text1"/>
          <w:lang w:val="zh-TW" w:eastAsia="zh-TW"/>
        </w:rPr>
        <w:t>Decoction of Four Mild Drugs</w:t>
      </w:r>
      <w:r w:rsidR="00104813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~</w:t>
      </w:r>
      <w:r w:rsidRPr="007A002F">
        <w:rPr>
          <w:rFonts w:ascii="Times New Roman" w:hAnsi="Times New Roman" w:cs="Times New Roman"/>
          <w:b/>
          <w:i/>
          <w:sz w:val="21"/>
          <w:szCs w:val="21"/>
        </w:rPr>
        <w:t xml:space="preserve">B. </w:t>
      </w:r>
      <w:proofErr w:type="spellStart"/>
      <w:r w:rsidRPr="007A002F">
        <w:rPr>
          <w:rFonts w:ascii="Times New Roman" w:hAnsi="Times New Roman" w:cs="Times New Roman"/>
          <w:b/>
          <w:i/>
          <w:sz w:val="21"/>
          <w:szCs w:val="21"/>
        </w:rPr>
        <w:t>pseudolongum</w:t>
      </w:r>
      <w:proofErr w:type="spellEnd"/>
      <w:r>
        <w:rPr>
          <w:rFonts w:ascii="Times New Roman" w:hAnsi="Times New Roman" w:cs="Times New Roman"/>
          <w:b/>
          <w:sz w:val="21"/>
          <w:szCs w:val="21"/>
        </w:rPr>
        <w:t xml:space="preserve"> and</w:t>
      </w:r>
      <w:r w:rsidR="00104813" w:rsidRPr="00170F54">
        <w:rPr>
          <w:rFonts w:ascii="Times New Roman" w:eastAsia="PMingLiU" w:hAnsi="Times New Roman" w:cs="Times New Roman"/>
          <w:color w:val="000000" w:themeColor="text1"/>
          <w:lang w:val="zh-TW" w:eastAsia="zh-TW"/>
        </w:rPr>
        <w:t xml:space="preserve"> </w:t>
      </w:r>
      <w:r w:rsidR="00104813" w:rsidRPr="009B2443">
        <w:rPr>
          <w:rFonts w:ascii="Times New Roman" w:eastAsia="PMingLiU" w:hAnsi="Times New Roman" w:cs="Times New Roman"/>
          <w:color w:val="000000" w:themeColor="text1"/>
          <w:lang w:val="zh-TW" w:eastAsia="zh-TW"/>
        </w:rPr>
        <w:t>Decoction of Four Mild Drugs</w:t>
      </w:r>
      <w:r w:rsidR="00104813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~</w:t>
      </w:r>
      <w:r w:rsidRPr="007A002F">
        <w:rPr>
          <w:rFonts w:ascii="Times New Roman" w:hAnsi="Times New Roman" w:cs="Times New Roman"/>
          <w:b/>
          <w:i/>
          <w:sz w:val="21"/>
          <w:szCs w:val="21"/>
        </w:rPr>
        <w:t xml:space="preserve">A. </w:t>
      </w:r>
      <w:proofErr w:type="spellStart"/>
      <w:r w:rsidRPr="007A002F">
        <w:rPr>
          <w:rFonts w:ascii="Times New Roman" w:hAnsi="Times New Roman" w:cs="Times New Roman"/>
          <w:b/>
          <w:i/>
          <w:sz w:val="21"/>
          <w:szCs w:val="21"/>
        </w:rPr>
        <w:t>equolifaciens</w:t>
      </w:r>
      <w:proofErr w:type="spellEnd"/>
    </w:p>
    <w:p w14:paraId="0E743597" w14:textId="77777777" w:rsidR="007A002F" w:rsidRDefault="007A002F" w:rsidP="00ED3AC4">
      <w:pPr>
        <w:rPr>
          <w:rFonts w:ascii="Times New Roman" w:hAnsi="Times New Roman" w:cs="Times New Roman"/>
          <w:szCs w:val="21"/>
        </w:rPr>
      </w:pPr>
    </w:p>
    <w:p w14:paraId="419D73D7" w14:textId="4C9F184E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3692</w:t>
      </w:r>
    </w:p>
    <w:p w14:paraId="5071E0BD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spellStart"/>
      <w:r w:rsidRPr="007A002F">
        <w:rPr>
          <w:rFonts w:ascii="Times New Roman" w:hAnsi="Times New Roman" w:cs="Times New Roman"/>
          <w:szCs w:val="21"/>
        </w:rPr>
        <w:t>Dihyd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H2O &lt;=&gt; 3-(2-</w:t>
      </w:r>
      <w:proofErr w:type="gramStart"/>
      <w:r w:rsidRPr="007A002F">
        <w:rPr>
          <w:rFonts w:ascii="Times New Roman" w:hAnsi="Times New Roman" w:cs="Times New Roman"/>
          <w:szCs w:val="21"/>
        </w:rPr>
        <w:t>Hydroxyphenyl)propanoate</w:t>
      </w:r>
      <w:proofErr w:type="gramEnd"/>
    </w:p>
    <w:p w14:paraId="3BC78023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F8B918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5432</w:t>
      </w:r>
    </w:p>
    <w:p w14:paraId="585A1D6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2 Indanone + Oxygen + 2 NADPH + 2 H+ &lt;=&gt; 2 </w:t>
      </w:r>
      <w:proofErr w:type="spellStart"/>
      <w:r w:rsidRPr="007A002F">
        <w:rPr>
          <w:rFonts w:ascii="Times New Roman" w:hAnsi="Times New Roman" w:cs="Times New Roman"/>
          <w:szCs w:val="21"/>
        </w:rPr>
        <w:t>Dihyd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2 NADP+</w:t>
      </w:r>
    </w:p>
    <w:p w14:paraId="142748A6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21AB35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562</w:t>
      </w:r>
    </w:p>
    <w:p w14:paraId="155DE7F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2'-Hydroxy</w:t>
      </w:r>
      <w:r w:rsidRPr="007A002F">
        <w:rPr>
          <w:rFonts w:ascii="Times New Roman" w:hAnsi="Times New Roman" w:cs="Times New Roman"/>
          <w:color w:val="FF0000"/>
          <w:szCs w:val="21"/>
        </w:rPr>
        <w:t>Formononetin</w:t>
      </w:r>
      <w:r w:rsidRPr="007A002F">
        <w:rPr>
          <w:rFonts w:ascii="Times New Roman" w:hAnsi="Times New Roman" w:cs="Times New Roman"/>
          <w:szCs w:val="21"/>
        </w:rPr>
        <w:t xml:space="preserve"> + NADPH + H+ &lt;=&gt; (-)-</w:t>
      </w:r>
      <w:proofErr w:type="spellStart"/>
      <w:r w:rsidRPr="007A002F">
        <w:rPr>
          <w:rFonts w:ascii="Times New Roman" w:hAnsi="Times New Roman" w:cs="Times New Roman"/>
          <w:szCs w:val="21"/>
        </w:rPr>
        <w:t>Vestitone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NADP+</w:t>
      </w:r>
    </w:p>
    <w:p w14:paraId="4E97E74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348FBF9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568</w:t>
      </w:r>
    </w:p>
    <w:p w14:paraId="09B6044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 xml:space="preserve">p-Coumaroyl-CoA + 3 Malonyl-CoA + NADPH + H+ &lt;=&gt; </w:t>
      </w:r>
      <w:proofErr w:type="spellStart"/>
      <w:r w:rsidRPr="007A002F">
        <w:rPr>
          <w:rFonts w:ascii="Times New Roman" w:hAnsi="Times New Roman" w:cs="Times New Roman"/>
          <w:color w:val="FF0000"/>
          <w:szCs w:val="21"/>
        </w:rPr>
        <w:t>Isoliquiritigenin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+ 4 CoA + 3 CO2 + NADP+ + H2O</w:t>
      </w:r>
    </w:p>
    <w:p w14:paraId="26CF24B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3C10D5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5</w:t>
      </w:r>
    </w:p>
    <w:p w14:paraId="5028F88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2-Hydroxy-beta-keto-L-tyrosyl-[</w:t>
      </w:r>
      <w:proofErr w:type="spellStart"/>
      <w:r w:rsidRPr="007A002F">
        <w:rPr>
          <w:rFonts w:ascii="Times New Roman" w:hAnsi="Times New Roman" w:cs="Times New Roman"/>
          <w:szCs w:val="21"/>
        </w:rPr>
        <w:t>pcp</w:t>
      </w:r>
      <w:proofErr w:type="spellEnd"/>
      <w:r w:rsidRPr="007A002F">
        <w:rPr>
          <w:rFonts w:ascii="Times New Roman" w:hAnsi="Times New Roman" w:cs="Times New Roman"/>
          <w:szCs w:val="21"/>
        </w:rPr>
        <w:t>] &lt;=&gt;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</w:p>
    <w:p w14:paraId="4ED22E2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040637B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66</w:t>
      </w:r>
    </w:p>
    <w:p w14:paraId="7135481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&lt;=&gt; 3-Amino-4,7-dihydroxy-8-chlo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</w:p>
    <w:p w14:paraId="241A7AAF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26E1629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76</w:t>
      </w:r>
    </w:p>
    <w:p w14:paraId="2F8F2A1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Amino-4,7-dihydroxy-8-chloro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+ 3-Dimethylallyl-4-hydroxybenzoate &lt;=&gt; </w:t>
      </w:r>
      <w:proofErr w:type="spellStart"/>
      <w:r w:rsidRPr="007A002F">
        <w:rPr>
          <w:rFonts w:ascii="Times New Roman" w:hAnsi="Times New Roman" w:cs="Times New Roman"/>
          <w:szCs w:val="21"/>
        </w:rPr>
        <w:t>Chlorobiocic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acid</w:t>
      </w:r>
    </w:p>
    <w:p w14:paraId="224EB74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40D91EF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77</w:t>
      </w:r>
    </w:p>
    <w:p w14:paraId="6485C837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3-Methylpyrrole-2,4-dicarboxylic acid +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+ ATP &lt;=&gt; 5-[[(4,7-Dihydroxy-2-oxo-2H-1-benzopyran-3-</w:t>
      </w:r>
      <w:proofErr w:type="gramStart"/>
      <w:r w:rsidRPr="007A002F">
        <w:rPr>
          <w:rFonts w:ascii="Times New Roman" w:hAnsi="Times New Roman" w:cs="Times New Roman"/>
          <w:szCs w:val="21"/>
        </w:rPr>
        <w:t>yl)amino</w:t>
      </w:r>
      <w:proofErr w:type="gramEnd"/>
      <w:r w:rsidRPr="007A002F">
        <w:rPr>
          <w:rFonts w:ascii="Times New Roman" w:hAnsi="Times New Roman" w:cs="Times New Roman"/>
          <w:szCs w:val="21"/>
        </w:rPr>
        <w:t>]carbonyl]-4-methyl-1H-pyrrole-3-carboxylate + AMP + Diphosphate</w:t>
      </w:r>
    </w:p>
    <w:p w14:paraId="7B5EC1B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7D3989B9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6778</w:t>
      </w:r>
    </w:p>
    <w:p w14:paraId="23658A1A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5-[[(4,7-Dihydroxy-2-oxo-2H-1-benzopyran-3-</w:t>
      </w:r>
      <w:proofErr w:type="gramStart"/>
      <w:r w:rsidRPr="007A002F">
        <w:rPr>
          <w:rFonts w:ascii="Times New Roman" w:hAnsi="Times New Roman" w:cs="Times New Roman"/>
          <w:szCs w:val="21"/>
        </w:rPr>
        <w:t>yl)amino</w:t>
      </w:r>
      <w:proofErr w:type="gramEnd"/>
      <w:r w:rsidRPr="007A002F">
        <w:rPr>
          <w:rFonts w:ascii="Times New Roman" w:hAnsi="Times New Roman" w:cs="Times New Roman"/>
          <w:szCs w:val="21"/>
        </w:rPr>
        <w:t>]carbonyl]-4-methyl-1H-pyrrole-3-carboxylate +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+ ATP + 2 S-Adenosyl-L-methionine &lt;=&gt; </w:t>
      </w:r>
      <w:proofErr w:type="spellStart"/>
      <w:r w:rsidRPr="007A002F">
        <w:rPr>
          <w:rFonts w:ascii="Times New Roman" w:hAnsi="Times New Roman" w:cs="Times New Roman"/>
          <w:szCs w:val="21"/>
        </w:rPr>
        <w:t>Coumermic</w:t>
      </w:r>
      <w:proofErr w:type="spellEnd"/>
      <w:r w:rsidRPr="007A002F">
        <w:rPr>
          <w:rFonts w:ascii="Times New Roman" w:hAnsi="Times New Roman" w:cs="Times New Roman"/>
          <w:szCs w:val="21"/>
        </w:rPr>
        <w:t xml:space="preserve"> acid + AMP + Diphosphate + 2 S-Adenosyl-L-homocysteine</w:t>
      </w:r>
    </w:p>
    <w:p w14:paraId="096FBFB8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1F1AB922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07711</w:t>
      </w:r>
    </w:p>
    <w:p w14:paraId="5F3D052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color w:val="FF0000"/>
          <w:szCs w:val="21"/>
        </w:rPr>
        <w:t>Liquiritigenin</w:t>
      </w:r>
      <w:r w:rsidRPr="007A002F">
        <w:rPr>
          <w:rFonts w:ascii="Times New Roman" w:hAnsi="Times New Roman" w:cs="Times New Roman"/>
          <w:szCs w:val="21"/>
        </w:rPr>
        <w:t xml:space="preserve"> + NADPH + H+ + Oxygen &lt;=&gt; 6,7,4'-Trihydroxyflavanone + NADP+ + H2O</w:t>
      </w:r>
    </w:p>
    <w:p w14:paraId="42FC4F30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</w:p>
    <w:p w14:paraId="6476B4FC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proofErr w:type="gramStart"/>
      <w:r w:rsidRPr="007A002F">
        <w:rPr>
          <w:rFonts w:ascii="Times New Roman" w:hAnsi="Times New Roman" w:cs="Times New Roman"/>
          <w:szCs w:val="21"/>
        </w:rPr>
        <w:t>rn:R</w:t>
      </w:r>
      <w:proofErr w:type="gramEnd"/>
      <w:r w:rsidRPr="007A002F">
        <w:rPr>
          <w:rFonts w:ascii="Times New Roman" w:hAnsi="Times New Roman" w:cs="Times New Roman"/>
          <w:szCs w:val="21"/>
        </w:rPr>
        <w:t>10453</w:t>
      </w:r>
    </w:p>
    <w:p w14:paraId="390A0B81" w14:textId="77777777" w:rsidR="00ED3AC4" w:rsidRPr="007A002F" w:rsidRDefault="00ED3AC4" w:rsidP="00ED3AC4">
      <w:pPr>
        <w:rPr>
          <w:rFonts w:ascii="Times New Roman" w:hAnsi="Times New Roman" w:cs="Times New Roman"/>
          <w:szCs w:val="21"/>
        </w:rPr>
      </w:pPr>
      <w:r w:rsidRPr="007A002F">
        <w:rPr>
          <w:rFonts w:ascii="Times New Roman" w:hAnsi="Times New Roman" w:cs="Times New Roman"/>
          <w:szCs w:val="21"/>
        </w:rPr>
        <w:t>ATP + 3-Dimethylallyl-4-hydroxybenzoate + 3-Amino-4,7-dihydroxy</w:t>
      </w:r>
      <w:r w:rsidRPr="007A002F">
        <w:rPr>
          <w:rFonts w:ascii="Times New Roman" w:hAnsi="Times New Roman" w:cs="Times New Roman"/>
          <w:color w:val="FF0000"/>
          <w:szCs w:val="21"/>
        </w:rPr>
        <w:t>coumarin</w:t>
      </w:r>
      <w:r w:rsidRPr="007A002F">
        <w:rPr>
          <w:rFonts w:ascii="Times New Roman" w:hAnsi="Times New Roman" w:cs="Times New Roman"/>
          <w:szCs w:val="21"/>
        </w:rPr>
        <w:t xml:space="preserve"> &lt;=&gt; AMP + Diphosphate + 8-Demethylnovobiocic acid</w:t>
      </w:r>
    </w:p>
    <w:p w14:paraId="1BE7930F" w14:textId="77777777" w:rsidR="003640C3" w:rsidRPr="007A002F" w:rsidRDefault="003640C3">
      <w:pPr>
        <w:rPr>
          <w:rFonts w:ascii="Times New Roman" w:hAnsi="Times New Roman" w:cs="Times New Roman"/>
          <w:szCs w:val="21"/>
        </w:rPr>
      </w:pPr>
    </w:p>
    <w:sectPr w:rsidR="003640C3" w:rsidRPr="007A002F" w:rsidSect="00E65C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7E4355" w14:textId="77777777" w:rsidR="007D0770" w:rsidRDefault="007D0770" w:rsidP="00ED3AC4">
      <w:r>
        <w:separator/>
      </w:r>
    </w:p>
  </w:endnote>
  <w:endnote w:type="continuationSeparator" w:id="0">
    <w:p w14:paraId="1C605F67" w14:textId="77777777" w:rsidR="007D0770" w:rsidRDefault="007D0770" w:rsidP="00ED3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E154D" w14:textId="77777777" w:rsidR="007D0770" w:rsidRDefault="007D0770" w:rsidP="00ED3AC4">
      <w:r>
        <w:separator/>
      </w:r>
    </w:p>
  </w:footnote>
  <w:footnote w:type="continuationSeparator" w:id="0">
    <w:p w14:paraId="2FB0F8E2" w14:textId="77777777" w:rsidR="007D0770" w:rsidRDefault="007D0770" w:rsidP="00ED3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478"/>
    <w:rsid w:val="00013478"/>
    <w:rsid w:val="00104813"/>
    <w:rsid w:val="00107A85"/>
    <w:rsid w:val="003640C3"/>
    <w:rsid w:val="007A002F"/>
    <w:rsid w:val="007D0770"/>
    <w:rsid w:val="00A33102"/>
    <w:rsid w:val="00DA634D"/>
    <w:rsid w:val="00E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A872D"/>
  <w15:chartTrackingRefBased/>
  <w15:docId w15:val="{3E69DA64-851F-49FD-BA40-E115F7C91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D3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3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3A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3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3AC4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D3A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D3AC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3</Pages>
  <Words>1554</Words>
  <Characters>8860</Characters>
  <Application>Microsoft Office Word</Application>
  <DocSecurity>0</DocSecurity>
  <Lines>73</Lines>
  <Paragraphs>20</Paragraphs>
  <ScaleCrop>false</ScaleCrop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晋洲</dc:creator>
  <cp:keywords/>
  <dc:description/>
  <cp:lastModifiedBy>林 晋洲</cp:lastModifiedBy>
  <cp:revision>4</cp:revision>
  <dcterms:created xsi:type="dcterms:W3CDTF">2019-01-19T08:38:00Z</dcterms:created>
  <dcterms:modified xsi:type="dcterms:W3CDTF">2019-01-21T23:02:00Z</dcterms:modified>
</cp:coreProperties>
</file>